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E274B8" w14:textId="591A960C" w:rsidR="003101D0" w:rsidRPr="003101D0" w:rsidRDefault="003101D0" w:rsidP="00801AF0">
      <w:pPr>
        <w:pStyle w:val="a3"/>
        <w:keepNext/>
      </w:pPr>
      <w:r>
        <w:t xml:space="preserve">Supplementary </w:t>
      </w:r>
      <w:r w:rsidR="00A15997" w:rsidRPr="00122AC4">
        <w:rPr>
          <w:highlight w:val="yellow"/>
        </w:rPr>
        <w:t>Material</w:t>
      </w:r>
      <w:r w:rsidR="00A15997">
        <w:rPr>
          <w:rFonts w:hint="eastAsia"/>
        </w:rPr>
        <w:t xml:space="preserve"> </w:t>
      </w:r>
      <w:r w:rsidR="008359AD">
        <w:t>3</w:t>
      </w:r>
      <w:r>
        <w:t xml:space="preserve"> Reciprocal relationship and incubation period of exposed to </w:t>
      </w:r>
      <w:r w:rsidRPr="00801AF0">
        <w:rPr>
          <w:i/>
        </w:rPr>
        <w:t>K</w:t>
      </w:r>
      <w:r w:rsidR="0061394E">
        <w:rPr>
          <w:i/>
        </w:rPr>
        <w:t xml:space="preserve">udoa </w:t>
      </w:r>
      <w:r w:rsidRPr="00801AF0">
        <w:rPr>
          <w:i/>
        </w:rPr>
        <w:t>septempunctata</w:t>
      </w:r>
    </w:p>
    <w:tbl>
      <w:tblPr>
        <w:tblW w:w="1389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50"/>
        <w:gridCol w:w="851"/>
        <w:gridCol w:w="1985"/>
        <w:gridCol w:w="1417"/>
        <w:gridCol w:w="1053"/>
        <w:gridCol w:w="1053"/>
        <w:gridCol w:w="1053"/>
        <w:gridCol w:w="1053"/>
        <w:gridCol w:w="1053"/>
        <w:gridCol w:w="1053"/>
        <w:gridCol w:w="1053"/>
        <w:gridCol w:w="1418"/>
      </w:tblGrid>
      <w:tr w:rsidR="00194F70" w:rsidRPr="007300F8" w14:paraId="76DAC6F8" w14:textId="77777777" w:rsidTr="00801AF0">
        <w:trPr>
          <w:trHeight w:val="20"/>
        </w:trPr>
        <w:tc>
          <w:tcPr>
            <w:tcW w:w="1701" w:type="dxa"/>
            <w:gridSpan w:val="2"/>
            <w:vMerge w:val="restart"/>
            <w:tcBorders>
              <w:top w:val="single" w:sz="8" w:space="0" w:color="5B9BD5"/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91AA03" w14:textId="302B4D19" w:rsidR="00194F70" w:rsidRPr="00801AF0" w:rsidRDefault="00194F70" w:rsidP="00801AF0">
            <w:pPr>
              <w:widowControl/>
              <w:wordWrap w:val="0"/>
              <w:spacing w:after="0" w:line="240" w:lineRule="auto"/>
              <w:rPr>
                <w:rFonts w:ascii="Times New Roman" w:eastAsia="굴림" w:hAnsi="Times New Roman"/>
                <w:b/>
              </w:rPr>
            </w:pPr>
            <w:r w:rsidRPr="004F23A1">
              <w:rPr>
                <w:rFonts w:ascii="Times New Roman" w:eastAsiaTheme="minorEastAsia" w:hAnsi="Times New Roman"/>
                <w:b/>
              </w:rPr>
              <w:t>Raw Sample n</w:t>
            </w:r>
            <w:r w:rsidR="00A43367">
              <w:rPr>
                <w:rFonts w:ascii="Times New Roman" w:eastAsiaTheme="minorEastAsia" w:hAnsi="Times New Roman" w:hint="eastAsia"/>
                <w:b/>
              </w:rPr>
              <w:t>umber</w:t>
            </w:r>
            <w:r w:rsidRPr="00801AF0">
              <w:rPr>
                <w:rFonts w:ascii="Times New Roman" w:eastAsiaTheme="minorEastAsia" w:hAnsi="Times New Roman"/>
                <w:b/>
              </w:rPr>
              <w:br/>
              <w:t xml:space="preserve">/ Exposure </w:t>
            </w:r>
            <w:r w:rsidR="00A43367" w:rsidRPr="00801AF0">
              <w:rPr>
                <w:rFonts w:ascii="Times New Roman" w:eastAsiaTheme="minorEastAsia" w:hAnsi="Times New Roman"/>
                <w:b/>
              </w:rPr>
              <w:t>n</w:t>
            </w:r>
            <w:r w:rsidR="00A43367">
              <w:rPr>
                <w:rFonts w:ascii="Times New Roman" w:eastAsiaTheme="minorEastAsia" w:hAnsi="Times New Roman" w:hint="eastAsia"/>
                <w:b/>
              </w:rPr>
              <w:t>umber</w:t>
            </w:r>
          </w:p>
        </w:tc>
        <w:tc>
          <w:tcPr>
            <w:tcW w:w="1985" w:type="dxa"/>
            <w:vMerge w:val="restart"/>
            <w:tcBorders>
              <w:top w:val="single" w:sz="8" w:space="0" w:color="5B9BD5"/>
              <w:bottom w:val="single" w:sz="8" w:space="0" w:color="5B9BD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951F49" w14:textId="7B64E07D" w:rsidR="00194F70" w:rsidRPr="00801AF0" w:rsidRDefault="005C4A43" w:rsidP="00C35058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b/>
                <w:bCs/>
                <w:color w:val="000000"/>
                <w:w w:val="90"/>
                <w:kern w:val="20"/>
              </w:rPr>
            </w:pPr>
            <w:r w:rsidRPr="00801AF0">
              <w:rPr>
                <w:rFonts w:ascii="Times New Roman" w:eastAsia="나눔고딕" w:hAnsi="Times New Roman"/>
                <w:b/>
                <w:bCs/>
                <w:color w:val="000000"/>
                <w:w w:val="90"/>
                <w:kern w:val="20"/>
              </w:rPr>
              <w:t>I</w:t>
            </w:r>
            <w:r w:rsidR="00194F70" w:rsidRPr="00801AF0">
              <w:rPr>
                <w:rFonts w:ascii="Times New Roman" w:eastAsia="나눔고딕" w:hAnsi="Times New Roman"/>
                <w:b/>
                <w:bCs/>
                <w:color w:val="000000"/>
                <w:w w:val="90"/>
                <w:kern w:val="20"/>
              </w:rPr>
              <w:t>ntensity of infection</w:t>
            </w:r>
          </w:p>
          <w:p w14:paraId="53B52E95" w14:textId="02F48157" w:rsidR="00C35058" w:rsidRPr="00801AF0" w:rsidRDefault="00C35058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b/>
                <w:bCs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b/>
                <w:bCs/>
                <w:color w:val="000000"/>
                <w:w w:val="80"/>
                <w:kern w:val="24"/>
              </w:rPr>
              <w:t>(</w:t>
            </w:r>
            <w:r w:rsidRPr="00801AF0">
              <w:rPr>
                <w:rFonts w:ascii="Times New Roman" w:eastAsia="나눔고딕" w:hAnsi="Times New Roman"/>
                <w:b/>
                <w:bCs/>
                <w:color w:val="000000"/>
                <w:kern w:val="24"/>
              </w:rPr>
              <w:t>Spore count</w:t>
            </w:r>
            <w:r w:rsidRPr="00801AF0">
              <w:rPr>
                <w:rFonts w:ascii="Times New Roman" w:eastAsia="나눔고딕" w:hAnsi="Times New Roman"/>
                <w:b/>
                <w:bCs/>
                <w:color w:val="000000"/>
                <w:w w:val="80"/>
                <w:kern w:val="24"/>
              </w:rPr>
              <w:t>)</w:t>
            </w:r>
          </w:p>
        </w:tc>
        <w:tc>
          <w:tcPr>
            <w:tcW w:w="1417" w:type="dxa"/>
            <w:vMerge w:val="restart"/>
            <w:tcBorders>
              <w:top w:val="single" w:sz="8" w:space="0" w:color="5B9BD5"/>
              <w:bottom w:val="single" w:sz="8" w:space="0" w:color="5B9BD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7089A5" w14:textId="38CCFF79" w:rsidR="00194F70" w:rsidRPr="00801AF0" w:rsidRDefault="00194F70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b/>
                <w:bCs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b/>
                <w:bCs/>
                <w:color w:val="000000"/>
                <w:kern w:val="24"/>
              </w:rPr>
              <w:t>Amount of Intake(piece)</w:t>
            </w:r>
          </w:p>
        </w:tc>
        <w:tc>
          <w:tcPr>
            <w:tcW w:w="7371" w:type="dxa"/>
            <w:gridSpan w:val="7"/>
            <w:tcBorders>
              <w:top w:val="single" w:sz="8" w:space="0" w:color="5B9BD5"/>
              <w:bottom w:val="single" w:sz="8" w:space="0" w:color="5B9BD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5D2BD3" w14:textId="261F76D6" w:rsidR="00194F70" w:rsidRPr="00801AF0" w:rsidRDefault="003E23F1">
            <w:pPr>
              <w:widowControl/>
              <w:wordWrap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b/>
              </w:rPr>
            </w:pPr>
            <w:r w:rsidRPr="00801AF0">
              <w:rPr>
                <w:rFonts w:ascii="Times New Roman" w:eastAsia="굴림" w:hAnsi="Times New Roman"/>
                <w:b/>
              </w:rPr>
              <w:t xml:space="preserve">Frequency </w:t>
            </w:r>
            <w:r w:rsidR="00194F70" w:rsidRPr="00801AF0">
              <w:rPr>
                <w:rFonts w:ascii="Times New Roman" w:eastAsia="굴림" w:hAnsi="Times New Roman"/>
                <w:b/>
              </w:rPr>
              <w:t>of Symptom</w:t>
            </w:r>
            <w:r w:rsidRPr="00801AF0">
              <w:rPr>
                <w:rFonts w:ascii="Times New Roman" w:eastAsia="굴림" w:hAnsi="Times New Roman"/>
                <w:b/>
              </w:rPr>
              <w:t>s</w:t>
            </w:r>
          </w:p>
        </w:tc>
        <w:tc>
          <w:tcPr>
            <w:tcW w:w="1418" w:type="dxa"/>
            <w:vMerge w:val="restart"/>
            <w:tcBorders>
              <w:top w:val="single" w:sz="8" w:space="0" w:color="5B9BD5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670FEC" w14:textId="77777777" w:rsidR="00194F70" w:rsidRPr="00801AF0" w:rsidRDefault="00194F70" w:rsidP="00C35058">
            <w:pPr>
              <w:widowControl/>
              <w:wordWrap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w w:val="90"/>
              </w:rPr>
            </w:pPr>
            <w:r w:rsidRPr="00801AF0">
              <w:rPr>
                <w:rFonts w:ascii="Times New Roman" w:eastAsia="나눔고딕" w:hAnsi="Times New Roman"/>
                <w:b/>
                <w:bCs/>
                <w:color w:val="000000"/>
                <w:w w:val="90"/>
                <w:kern w:val="24"/>
              </w:rPr>
              <w:t>Incubation period(hours)</w:t>
            </w:r>
          </w:p>
        </w:tc>
      </w:tr>
      <w:tr w:rsidR="00C35058" w:rsidRPr="007300F8" w14:paraId="44D2543D" w14:textId="77777777" w:rsidTr="00801AF0">
        <w:trPr>
          <w:trHeight w:val="143"/>
        </w:trPr>
        <w:tc>
          <w:tcPr>
            <w:tcW w:w="1701" w:type="dxa"/>
            <w:gridSpan w:val="2"/>
            <w:vMerge/>
            <w:tcBorders>
              <w:left w:val="nil"/>
              <w:bottom w:val="single" w:sz="8" w:space="0" w:color="5B9BD5"/>
            </w:tcBorders>
            <w:vAlign w:val="center"/>
            <w:hideMark/>
          </w:tcPr>
          <w:p w14:paraId="42100A36" w14:textId="77777777" w:rsidR="00194F70" w:rsidRPr="00801AF0" w:rsidRDefault="00194F70" w:rsidP="00C35058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</w:p>
        </w:tc>
        <w:tc>
          <w:tcPr>
            <w:tcW w:w="1985" w:type="dxa"/>
            <w:vMerge/>
            <w:tcBorders>
              <w:top w:val="single" w:sz="8" w:space="0" w:color="5B9BD5"/>
              <w:bottom w:val="single" w:sz="8" w:space="0" w:color="5B9BD5"/>
            </w:tcBorders>
            <w:vAlign w:val="center"/>
            <w:hideMark/>
          </w:tcPr>
          <w:p w14:paraId="7C6485AB" w14:textId="77777777" w:rsidR="00194F70" w:rsidRPr="00801AF0" w:rsidRDefault="00194F70" w:rsidP="00C35058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</w:p>
        </w:tc>
        <w:tc>
          <w:tcPr>
            <w:tcW w:w="1417" w:type="dxa"/>
            <w:vMerge/>
            <w:tcBorders>
              <w:top w:val="single" w:sz="8" w:space="0" w:color="5B9BD5"/>
              <w:bottom w:val="single" w:sz="8" w:space="0" w:color="5B9BD5"/>
            </w:tcBorders>
            <w:vAlign w:val="center"/>
            <w:hideMark/>
          </w:tcPr>
          <w:p w14:paraId="3768D8F9" w14:textId="77777777" w:rsidR="00194F70" w:rsidRPr="00801AF0" w:rsidRDefault="00194F70" w:rsidP="00C35058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</w:p>
        </w:tc>
        <w:tc>
          <w:tcPr>
            <w:tcW w:w="1053" w:type="dxa"/>
            <w:tcBorders>
              <w:top w:val="single" w:sz="8" w:space="0" w:color="5B9BD5"/>
              <w:bottom w:val="single" w:sz="8" w:space="0" w:color="5B9BD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589901" w14:textId="77777777" w:rsidR="00194F70" w:rsidRPr="00801AF0" w:rsidRDefault="00194F70">
            <w:pPr>
              <w:widowControl/>
              <w:wordWrap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</w:rPr>
            </w:pPr>
            <w:r w:rsidRPr="00801AF0">
              <w:rPr>
                <w:rFonts w:ascii="Times New Roman" w:eastAsia="나눔고딕" w:hAnsi="Times New Roman"/>
                <w:b/>
                <w:bCs/>
                <w:color w:val="000000"/>
                <w:kern w:val="24"/>
              </w:rPr>
              <w:t>diarrhea</w:t>
            </w:r>
          </w:p>
        </w:tc>
        <w:tc>
          <w:tcPr>
            <w:tcW w:w="1053" w:type="dxa"/>
            <w:tcBorders>
              <w:top w:val="single" w:sz="8" w:space="0" w:color="5B9BD5"/>
              <w:bottom w:val="single" w:sz="8" w:space="0" w:color="5B9BD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F29F50" w14:textId="188D1EA0" w:rsidR="00194F70" w:rsidRPr="00801AF0" w:rsidRDefault="00194F70">
            <w:pPr>
              <w:widowControl/>
              <w:wordWrap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</w:rPr>
            </w:pPr>
            <w:r w:rsidRPr="00801AF0">
              <w:rPr>
                <w:rFonts w:ascii="Times New Roman" w:eastAsia="나눔고딕" w:hAnsi="Times New Roman"/>
                <w:b/>
                <w:bCs/>
                <w:color w:val="000000"/>
                <w:kern w:val="24"/>
              </w:rPr>
              <w:t>v</w:t>
            </w:r>
            <w:r w:rsidR="00C35058" w:rsidRPr="00801AF0">
              <w:rPr>
                <w:rFonts w:ascii="Times New Roman" w:eastAsia="나눔고딕" w:hAnsi="Times New Roman"/>
                <w:b/>
                <w:bCs/>
                <w:color w:val="000000"/>
                <w:kern w:val="24"/>
              </w:rPr>
              <w:t>omit</w:t>
            </w:r>
          </w:p>
        </w:tc>
        <w:tc>
          <w:tcPr>
            <w:tcW w:w="1053" w:type="dxa"/>
            <w:tcBorders>
              <w:top w:val="single" w:sz="8" w:space="0" w:color="5B9BD5"/>
              <w:bottom w:val="single" w:sz="8" w:space="0" w:color="5B9BD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D6CC1A" w14:textId="77777777" w:rsidR="00194F70" w:rsidRPr="00801AF0" w:rsidRDefault="00194F70">
            <w:pPr>
              <w:widowControl/>
              <w:wordWrap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</w:rPr>
            </w:pPr>
            <w:r w:rsidRPr="00801AF0">
              <w:rPr>
                <w:rFonts w:ascii="Times New Roman" w:eastAsia="나눔고딕" w:hAnsi="Times New Roman"/>
                <w:b/>
                <w:bCs/>
                <w:color w:val="000000"/>
                <w:kern w:val="24"/>
              </w:rPr>
              <w:t>stomach</w:t>
            </w:r>
          </w:p>
        </w:tc>
        <w:tc>
          <w:tcPr>
            <w:tcW w:w="1053" w:type="dxa"/>
            <w:tcBorders>
              <w:top w:val="single" w:sz="8" w:space="0" w:color="5B9BD5"/>
              <w:bottom w:val="single" w:sz="8" w:space="0" w:color="5B9BD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60EE04" w14:textId="77777777" w:rsidR="00194F70" w:rsidRPr="00801AF0" w:rsidRDefault="00194F70">
            <w:pPr>
              <w:widowControl/>
              <w:wordWrap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</w:rPr>
            </w:pPr>
            <w:r w:rsidRPr="00801AF0">
              <w:rPr>
                <w:rFonts w:ascii="Times New Roman" w:eastAsia="나눔고딕" w:hAnsi="Times New Roman"/>
                <w:b/>
                <w:bCs/>
                <w:color w:val="000000"/>
                <w:kern w:val="24"/>
              </w:rPr>
              <w:t>fever</w:t>
            </w:r>
          </w:p>
        </w:tc>
        <w:tc>
          <w:tcPr>
            <w:tcW w:w="1053" w:type="dxa"/>
            <w:tcBorders>
              <w:top w:val="single" w:sz="8" w:space="0" w:color="5B9BD5"/>
              <w:bottom w:val="single" w:sz="8" w:space="0" w:color="5B9BD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97F0DB" w14:textId="77777777" w:rsidR="00194F70" w:rsidRPr="00801AF0" w:rsidRDefault="00194F70">
            <w:pPr>
              <w:widowControl/>
              <w:wordWrap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</w:rPr>
            </w:pPr>
            <w:r w:rsidRPr="00801AF0">
              <w:rPr>
                <w:rFonts w:ascii="Times New Roman" w:eastAsia="나눔고딕" w:hAnsi="Times New Roman"/>
                <w:b/>
                <w:bCs/>
                <w:color w:val="000000"/>
                <w:kern w:val="24"/>
              </w:rPr>
              <w:t>chill</w:t>
            </w:r>
          </w:p>
        </w:tc>
        <w:tc>
          <w:tcPr>
            <w:tcW w:w="1053" w:type="dxa"/>
            <w:tcBorders>
              <w:top w:val="single" w:sz="8" w:space="0" w:color="5B9BD5"/>
              <w:bottom w:val="single" w:sz="8" w:space="0" w:color="5B9BD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0006DC" w14:textId="77777777" w:rsidR="00194F70" w:rsidRPr="00801AF0" w:rsidRDefault="00194F70">
            <w:pPr>
              <w:widowControl/>
              <w:wordWrap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</w:rPr>
            </w:pPr>
            <w:r w:rsidRPr="00801AF0">
              <w:rPr>
                <w:rFonts w:ascii="Times New Roman" w:eastAsia="나눔고딕" w:hAnsi="Times New Roman"/>
                <w:b/>
                <w:bCs/>
                <w:color w:val="000000"/>
                <w:kern w:val="24"/>
              </w:rPr>
              <w:t>nausea</w:t>
            </w:r>
          </w:p>
        </w:tc>
        <w:tc>
          <w:tcPr>
            <w:tcW w:w="1053" w:type="dxa"/>
            <w:tcBorders>
              <w:top w:val="single" w:sz="8" w:space="0" w:color="5B9BD5"/>
              <w:bottom w:val="single" w:sz="8" w:space="0" w:color="5B9BD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13DECA" w14:textId="77777777" w:rsidR="00194F70" w:rsidRPr="00801AF0" w:rsidRDefault="00194F70">
            <w:pPr>
              <w:widowControl/>
              <w:wordWrap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</w:rPr>
            </w:pPr>
            <w:r w:rsidRPr="00801AF0">
              <w:rPr>
                <w:rFonts w:ascii="Times New Roman" w:eastAsia="나눔고딕" w:hAnsi="Times New Roman"/>
                <w:b/>
                <w:bCs/>
                <w:color w:val="000000"/>
                <w:kern w:val="24"/>
              </w:rPr>
              <w:t>other</w:t>
            </w:r>
          </w:p>
        </w:tc>
        <w:tc>
          <w:tcPr>
            <w:tcW w:w="1418" w:type="dxa"/>
            <w:vMerge/>
            <w:tcBorders>
              <w:bottom w:val="single" w:sz="8" w:space="0" w:color="5B9BD5"/>
              <w:right w:val="nil"/>
            </w:tcBorders>
            <w:vAlign w:val="center"/>
            <w:hideMark/>
          </w:tcPr>
          <w:p w14:paraId="7456E66A" w14:textId="77777777" w:rsidR="00194F70" w:rsidRPr="00801AF0" w:rsidRDefault="00194F70" w:rsidP="00C35058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</w:p>
        </w:tc>
      </w:tr>
      <w:tr w:rsidR="00843331" w:rsidRPr="007300F8" w14:paraId="239B2A79" w14:textId="77777777" w:rsidTr="00801AF0">
        <w:trPr>
          <w:trHeight w:val="233"/>
        </w:trPr>
        <w:tc>
          <w:tcPr>
            <w:tcW w:w="850" w:type="dxa"/>
            <w:tcBorders>
              <w:top w:val="single" w:sz="8" w:space="0" w:color="5B9BD5"/>
              <w:left w:val="nil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F67902" w14:textId="77777777" w:rsidR="00194F70" w:rsidRPr="00801AF0" w:rsidRDefault="00194F70" w:rsidP="003A5850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b/>
                <w:bCs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b/>
                <w:bCs/>
                <w:color w:val="000000"/>
                <w:kern w:val="24"/>
              </w:rPr>
              <w:t>A</w:t>
            </w:r>
          </w:p>
        </w:tc>
        <w:tc>
          <w:tcPr>
            <w:tcW w:w="851" w:type="dxa"/>
            <w:tcBorders>
              <w:top w:val="single" w:sz="8" w:space="0" w:color="5B9BD5"/>
              <w:bottom w:val="single" w:sz="4" w:space="0" w:color="8EAADB" w:themeColor="accent1" w:themeTint="99"/>
            </w:tcBorders>
            <w:vAlign w:val="center"/>
          </w:tcPr>
          <w:p w14:paraId="318D1B31" w14:textId="2BE2257A" w:rsidR="00194F70" w:rsidRPr="00801AF0" w:rsidRDefault="00194F70" w:rsidP="00801AF0">
            <w:pPr>
              <w:widowControl/>
              <w:wordWrap w:val="0"/>
              <w:spacing w:after="0" w:line="240" w:lineRule="auto"/>
              <w:textAlignment w:val="bottom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985" w:type="dxa"/>
            <w:tcBorders>
              <w:top w:val="single" w:sz="8" w:space="0" w:color="5B9BD5"/>
              <w:bottom w:val="single" w:sz="4" w:space="0" w:color="8EAADB" w:themeColor="accent1" w:themeTint="9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58FBFF" w14:textId="1DAC429C" w:rsidR="00194F70" w:rsidRPr="00801AF0" w:rsidRDefault="00D872CA">
            <w:pPr>
              <w:widowControl/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7.5*10^</w:t>
            </w:r>
            <w:r w:rsidRPr="00801AF0">
              <w:rPr>
                <w:rFonts w:ascii="Times New Roman" w:eastAsia="나눔고딕" w:hAnsi="Times New Roman"/>
                <w:color w:val="000000"/>
                <w:kern w:val="24"/>
                <w:vertAlign w:val="superscript"/>
              </w:rPr>
              <w:t>-1</w:t>
            </w: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/g</w:t>
            </w:r>
          </w:p>
        </w:tc>
        <w:tc>
          <w:tcPr>
            <w:tcW w:w="1417" w:type="dxa"/>
            <w:tcBorders>
              <w:top w:val="single" w:sz="8" w:space="0" w:color="5B9BD5"/>
              <w:bottom w:val="single" w:sz="4" w:space="0" w:color="8EAADB" w:themeColor="accent1" w:themeTint="9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C82D45" w14:textId="375BE1B7" w:rsidR="00194F70" w:rsidRPr="00801AF0" w:rsidRDefault="00194F70">
            <w:pPr>
              <w:widowControl/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8" w:space="0" w:color="5B9BD5"/>
              <w:bottom w:val="single" w:sz="4" w:space="0" w:color="8EAADB" w:themeColor="accent1" w:themeTint="99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7D7C6A" w14:textId="77777777" w:rsidR="00194F70" w:rsidRPr="00801AF0" w:rsidRDefault="00194F70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8" w:space="0" w:color="5B9BD5"/>
              <w:bottom w:val="single" w:sz="4" w:space="0" w:color="8EAADB" w:themeColor="accent1" w:themeTint="99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1AF23C" w14:textId="77777777" w:rsidR="00194F70" w:rsidRPr="00801AF0" w:rsidRDefault="00194F70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8" w:space="0" w:color="5B9BD5"/>
              <w:bottom w:val="single" w:sz="4" w:space="0" w:color="8EAADB" w:themeColor="accent1" w:themeTint="99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CBA7DD" w14:textId="77777777" w:rsidR="00194F70" w:rsidRPr="00801AF0" w:rsidRDefault="00194F70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</w:p>
        </w:tc>
        <w:tc>
          <w:tcPr>
            <w:tcW w:w="1053" w:type="dxa"/>
            <w:tcBorders>
              <w:top w:val="single" w:sz="8" w:space="0" w:color="5B9BD5"/>
              <w:bottom w:val="single" w:sz="4" w:space="0" w:color="8EAADB" w:themeColor="accent1" w:themeTint="99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F38861" w14:textId="77777777" w:rsidR="00194F70" w:rsidRPr="00801AF0" w:rsidRDefault="00194F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53" w:type="dxa"/>
            <w:tcBorders>
              <w:top w:val="single" w:sz="8" w:space="0" w:color="5B9BD5"/>
              <w:bottom w:val="single" w:sz="4" w:space="0" w:color="8EAADB" w:themeColor="accent1" w:themeTint="99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C3A277" w14:textId="77777777" w:rsidR="00194F70" w:rsidRPr="00801AF0" w:rsidRDefault="00194F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53" w:type="dxa"/>
            <w:tcBorders>
              <w:top w:val="single" w:sz="8" w:space="0" w:color="5B9BD5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3CA188" w14:textId="77777777" w:rsidR="00194F70" w:rsidRPr="00801AF0" w:rsidRDefault="00194F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53" w:type="dxa"/>
            <w:tcBorders>
              <w:top w:val="single" w:sz="8" w:space="0" w:color="5B9BD5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0DCEF3" w14:textId="77777777" w:rsidR="00194F70" w:rsidRPr="00801AF0" w:rsidRDefault="00194F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418" w:type="dxa"/>
            <w:tcBorders>
              <w:top w:val="single" w:sz="8" w:space="0" w:color="5B9BD5"/>
              <w:bottom w:val="single" w:sz="4" w:space="0" w:color="8EAADB" w:themeColor="accent1" w:themeTint="99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C91360" w14:textId="116052F9" w:rsidR="00194F70" w:rsidRPr="00801AF0" w:rsidRDefault="00194F70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</w:tr>
      <w:tr w:rsidR="00843331" w:rsidRPr="007300F8" w14:paraId="3425C347" w14:textId="77777777" w:rsidTr="00084433">
        <w:trPr>
          <w:trHeight w:val="233"/>
        </w:trPr>
        <w:tc>
          <w:tcPr>
            <w:tcW w:w="850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2C0DA3" w14:textId="77777777" w:rsidR="00D872CA" w:rsidRPr="00801AF0" w:rsidRDefault="00D872CA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b/>
                <w:bCs/>
                <w:color w:val="000000"/>
                <w:kern w:val="24"/>
              </w:rPr>
            </w:pPr>
          </w:p>
        </w:tc>
        <w:tc>
          <w:tcPr>
            <w:tcW w:w="851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701430D4" w14:textId="4E067312" w:rsidR="00D872CA" w:rsidRPr="00801AF0" w:rsidRDefault="00D872CA" w:rsidP="00801AF0">
            <w:pPr>
              <w:widowControl/>
              <w:wordWrap w:val="0"/>
              <w:spacing w:after="0" w:line="240" w:lineRule="auto"/>
              <w:textAlignment w:val="bottom"/>
              <w:rPr>
                <w:rFonts w:ascii="Times New Roman" w:eastAsia="나눔고딕" w:hAnsi="Times New Roman"/>
                <w:b/>
                <w:bCs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b/>
                <w:bCs/>
                <w:color w:val="000000"/>
                <w:kern w:val="24"/>
              </w:rPr>
              <w:t>A -1</w:t>
            </w:r>
          </w:p>
        </w:tc>
        <w:tc>
          <w:tcPr>
            <w:tcW w:w="1985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A236B7" w14:textId="77777777" w:rsidR="00D872CA" w:rsidRPr="00801AF0" w:rsidRDefault="00D872CA">
            <w:pPr>
              <w:widowControl/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417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19F481" w14:textId="2E16DC65" w:rsidR="00D872CA" w:rsidRPr="00801AF0" w:rsidRDefault="00D872CA">
            <w:pPr>
              <w:widowControl/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15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C5D387" w14:textId="6343C914" w:rsidR="00D872CA" w:rsidRPr="00801AF0" w:rsidRDefault="00D872CA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50B3A4" w14:textId="3A85E034" w:rsidR="00D872CA" w:rsidRPr="00801AF0" w:rsidRDefault="00D872CA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086D01" w14:textId="3CF6FFDC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4A6B59" w14:textId="6AC27402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0500B6" w14:textId="40E96FCE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F9159F" w14:textId="50A7F45A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BF1D86" w14:textId="16EFB962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DC7053" w14:textId="50D79BAB" w:rsidR="00D872CA" w:rsidRPr="00801AF0" w:rsidRDefault="00D872CA" w:rsidP="00801AF0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asymptomatic</w:t>
            </w:r>
          </w:p>
        </w:tc>
      </w:tr>
      <w:tr w:rsidR="00C35058" w:rsidRPr="007300F8" w14:paraId="359023DD" w14:textId="77777777" w:rsidTr="00084433">
        <w:trPr>
          <w:trHeight w:val="233"/>
        </w:trPr>
        <w:tc>
          <w:tcPr>
            <w:tcW w:w="850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A2FA46" w14:textId="77777777" w:rsidR="00D872CA" w:rsidRPr="00ED003F" w:rsidRDefault="00D872CA" w:rsidP="003A5850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  <w:b/>
                <w:bCs/>
              </w:rPr>
            </w:pPr>
          </w:p>
        </w:tc>
        <w:tc>
          <w:tcPr>
            <w:tcW w:w="851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1167FBF1" w14:textId="340F8762" w:rsidR="00D872CA" w:rsidRPr="00ED003F" w:rsidRDefault="00D872CA" w:rsidP="003A5850">
            <w:pPr>
              <w:widowControl/>
              <w:spacing w:after="0" w:line="240" w:lineRule="auto"/>
              <w:textAlignment w:val="bottom"/>
              <w:rPr>
                <w:rFonts w:ascii="Times New Roman" w:eastAsia="굴림" w:hAnsi="Times New Roman"/>
                <w:b/>
                <w:bCs/>
              </w:rPr>
            </w:pPr>
            <w:r w:rsidRPr="00ED003F">
              <w:rPr>
                <w:rFonts w:ascii="Times New Roman" w:eastAsia="굴림" w:hAnsi="Times New Roman"/>
                <w:b/>
                <w:bCs/>
              </w:rPr>
              <w:t>A -2</w:t>
            </w:r>
          </w:p>
        </w:tc>
        <w:tc>
          <w:tcPr>
            <w:tcW w:w="1985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38FBFB" w14:textId="77777777" w:rsidR="00D872CA" w:rsidRPr="003A5850" w:rsidRDefault="00D872CA" w:rsidP="003A5850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</w:rPr>
            </w:pPr>
          </w:p>
        </w:tc>
        <w:tc>
          <w:tcPr>
            <w:tcW w:w="1417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27A532" w14:textId="3DC950CD" w:rsidR="00D872CA" w:rsidRPr="003A5850" w:rsidRDefault="00D872CA" w:rsidP="003A5850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</w:rPr>
            </w:pPr>
            <w:r w:rsidRPr="003A5850">
              <w:rPr>
                <w:rFonts w:ascii="Times New Roman" w:eastAsia="굴림" w:hAnsi="Times New Roman"/>
              </w:rPr>
              <w:t>15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F96747" w14:textId="05A7AD36" w:rsidR="00D872CA" w:rsidRPr="003A5850" w:rsidRDefault="00D872CA" w:rsidP="003A5850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  <w:r w:rsidRPr="003A5850">
              <w:rPr>
                <w:rFonts w:ascii="Times New Roman" w:eastAsia="굴림" w:hAnsi="Times New Roman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FBC8DC" w14:textId="0CACA479" w:rsidR="00D872CA" w:rsidRPr="003A5850" w:rsidRDefault="00D872CA" w:rsidP="003A5850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  <w:r w:rsidRPr="003A5850">
              <w:rPr>
                <w:rFonts w:ascii="Times New Roman" w:eastAsia="굴림" w:hAnsi="Times New Roman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55975B" w14:textId="6F2D9CEA" w:rsidR="00D872CA" w:rsidRPr="00801AF0" w:rsidRDefault="00D872CA" w:rsidP="003A5850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  <w:r w:rsidRPr="003A5850">
              <w:rPr>
                <w:rFonts w:ascii="Times New Roman" w:eastAsia="굴림" w:hAnsi="Times New Roman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9C836D" w14:textId="4BCF2D2C" w:rsidR="00D872CA" w:rsidRPr="003A5850" w:rsidRDefault="00D872CA" w:rsidP="003A5850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  <w:r w:rsidRPr="003A5850">
              <w:rPr>
                <w:rFonts w:ascii="Times New Roman" w:eastAsia="굴림" w:hAnsi="Times New Roman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6AF917" w14:textId="6604C115" w:rsidR="00D872CA" w:rsidRPr="003A5850" w:rsidRDefault="00D872CA" w:rsidP="003A5850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  <w:r w:rsidRPr="003A5850">
              <w:rPr>
                <w:rFonts w:ascii="Times New Roman" w:eastAsia="굴림" w:hAnsi="Times New Roman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E2B103" w14:textId="5F702323" w:rsidR="00D872CA" w:rsidRPr="003A5850" w:rsidRDefault="00D872CA" w:rsidP="003A5850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  <w:r w:rsidRPr="003A5850">
              <w:rPr>
                <w:rFonts w:ascii="Times New Roman" w:eastAsia="굴림" w:hAnsi="Times New Roman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AD88C6" w14:textId="6C00CDC1" w:rsidR="00D872CA" w:rsidRPr="003A5850" w:rsidRDefault="00D872CA" w:rsidP="003A5850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  <w:r w:rsidRPr="003A5850">
              <w:rPr>
                <w:rFonts w:ascii="Times New Roman" w:eastAsia="굴림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64CEBF" w14:textId="2F2BD6E5" w:rsidR="00D872CA" w:rsidRPr="003A5850" w:rsidRDefault="00D872CA" w:rsidP="003A5850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  <w:r w:rsidRPr="003A5850">
              <w:rPr>
                <w:rFonts w:ascii="Times New Roman" w:eastAsia="굴림" w:hAnsi="Times New Roman"/>
              </w:rPr>
              <w:t>asymptomatic</w:t>
            </w:r>
          </w:p>
        </w:tc>
      </w:tr>
      <w:tr w:rsidR="00C35058" w:rsidRPr="007300F8" w14:paraId="1D5FF878" w14:textId="77777777" w:rsidTr="00084433">
        <w:trPr>
          <w:trHeight w:val="233"/>
        </w:trPr>
        <w:tc>
          <w:tcPr>
            <w:tcW w:w="850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924A0A" w14:textId="77777777" w:rsidR="00D872CA" w:rsidRPr="003A5850" w:rsidRDefault="00D872CA" w:rsidP="003A5850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  <w:r w:rsidRPr="003A5850">
              <w:rPr>
                <w:rFonts w:ascii="Times New Roman" w:eastAsia="굴림" w:hAnsi="Times New Roman"/>
              </w:rPr>
              <w:t>B</w:t>
            </w:r>
          </w:p>
        </w:tc>
        <w:tc>
          <w:tcPr>
            <w:tcW w:w="851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102F2CDD" w14:textId="7A24BF15" w:rsidR="00D872CA" w:rsidRPr="003A5850" w:rsidRDefault="00D872CA" w:rsidP="003A5850">
            <w:pPr>
              <w:widowControl/>
              <w:spacing w:after="0" w:line="240" w:lineRule="auto"/>
              <w:textAlignment w:val="bottom"/>
              <w:rPr>
                <w:rFonts w:ascii="Times New Roman" w:eastAsia="굴림" w:hAnsi="Times New Roman"/>
              </w:rPr>
            </w:pPr>
          </w:p>
        </w:tc>
        <w:tc>
          <w:tcPr>
            <w:tcW w:w="1985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D8DBD8" w14:textId="2539C7AF" w:rsidR="00D872CA" w:rsidRPr="003A5850" w:rsidRDefault="00D872CA" w:rsidP="003A5850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</w:rPr>
            </w:pPr>
            <w:r w:rsidRPr="003A5850">
              <w:rPr>
                <w:rFonts w:ascii="Times New Roman" w:eastAsia="굴림" w:hAnsi="Times New Roman"/>
              </w:rPr>
              <w:t>7.5*10^-1/g</w:t>
            </w:r>
          </w:p>
        </w:tc>
        <w:tc>
          <w:tcPr>
            <w:tcW w:w="1417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76EB33" w14:textId="7E8A58E2" w:rsidR="00D872CA" w:rsidRPr="003A5850" w:rsidRDefault="00D872CA" w:rsidP="003A5850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29D593" w14:textId="64467884" w:rsidR="00D872CA" w:rsidRPr="003A5850" w:rsidRDefault="00D872CA" w:rsidP="003A5850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F33E45" w14:textId="59065DB9" w:rsidR="00D872CA" w:rsidRPr="003A5850" w:rsidRDefault="00D872CA" w:rsidP="003A5850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A8BD0C" w14:textId="116489C7" w:rsidR="00D872CA" w:rsidRPr="00801AF0" w:rsidRDefault="00D872CA" w:rsidP="003A5850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96959" w14:textId="4C2A64A9" w:rsidR="00D872CA" w:rsidRPr="003A5850" w:rsidRDefault="00D872CA" w:rsidP="003A5850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FB5C11" w14:textId="3C380526" w:rsidR="00D872CA" w:rsidRPr="003A5850" w:rsidRDefault="00D872CA" w:rsidP="003A5850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07BEC2" w14:textId="5B85EF3E" w:rsidR="00D872CA" w:rsidRPr="003A5850" w:rsidRDefault="00D872CA" w:rsidP="003A5850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2DF65C" w14:textId="2EE32818" w:rsidR="00D872CA" w:rsidRPr="003A5850" w:rsidRDefault="00D872CA" w:rsidP="003A5850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</w:p>
        </w:tc>
        <w:tc>
          <w:tcPr>
            <w:tcW w:w="1418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51181D" w14:textId="12E67A01" w:rsidR="00D872CA" w:rsidRPr="003A5850" w:rsidRDefault="00D872CA" w:rsidP="003A5850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</w:p>
        </w:tc>
      </w:tr>
      <w:tr w:rsidR="00C35058" w:rsidRPr="007300F8" w14:paraId="2EDDDC89" w14:textId="77777777" w:rsidTr="00801AF0">
        <w:trPr>
          <w:trHeight w:val="233"/>
        </w:trPr>
        <w:tc>
          <w:tcPr>
            <w:tcW w:w="850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A5E739" w14:textId="77777777" w:rsidR="00D872CA" w:rsidRPr="00801AF0" w:rsidRDefault="00D872CA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b/>
                <w:bCs/>
                <w:color w:val="000000"/>
                <w:kern w:val="24"/>
              </w:rPr>
            </w:pPr>
          </w:p>
        </w:tc>
        <w:tc>
          <w:tcPr>
            <w:tcW w:w="851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1FA44F8C" w14:textId="68796B6E" w:rsidR="00D872CA" w:rsidRPr="00801AF0" w:rsidRDefault="00D872CA" w:rsidP="00801AF0">
            <w:pPr>
              <w:widowControl/>
              <w:wordWrap w:val="0"/>
              <w:spacing w:after="0" w:line="240" w:lineRule="auto"/>
              <w:textAlignment w:val="bottom"/>
              <w:rPr>
                <w:rFonts w:ascii="Times New Roman" w:eastAsia="나눔고딕" w:hAnsi="Times New Roman"/>
                <w:b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b/>
                <w:color w:val="000000"/>
                <w:kern w:val="24"/>
              </w:rPr>
              <w:t>B -1</w:t>
            </w:r>
          </w:p>
        </w:tc>
        <w:tc>
          <w:tcPr>
            <w:tcW w:w="1985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8C7F87" w14:textId="77777777" w:rsidR="00D872CA" w:rsidRPr="00801AF0" w:rsidRDefault="00D872CA">
            <w:pPr>
              <w:widowControl/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417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055DCD" w14:textId="1A0987F4" w:rsidR="00D872CA" w:rsidRPr="00801AF0" w:rsidRDefault="00D872CA">
            <w:pPr>
              <w:widowControl/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20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EC2968" w14:textId="2E02F48A" w:rsidR="00D872CA" w:rsidRPr="00801AF0" w:rsidRDefault="00D872CA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FD73DD" w14:textId="426C260D" w:rsidR="00D872CA" w:rsidRPr="00801AF0" w:rsidRDefault="00D872CA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52D381" w14:textId="49FCAB58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88DD1F" w14:textId="7D463B03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97BF42" w14:textId="0A52DF73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912E60" w14:textId="2852EDE9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AD0C30" w14:textId="107DC0CA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B97C2E" w14:textId="1B7DD2D4" w:rsidR="00D872CA" w:rsidRPr="00801AF0" w:rsidRDefault="00D872CA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asymptomatic</w:t>
            </w:r>
          </w:p>
        </w:tc>
      </w:tr>
      <w:tr w:rsidR="009F69FB" w:rsidRPr="007300F8" w14:paraId="2560D85B" w14:textId="77777777" w:rsidTr="00801AF0">
        <w:trPr>
          <w:trHeight w:val="233"/>
        </w:trPr>
        <w:tc>
          <w:tcPr>
            <w:tcW w:w="850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DE8D46" w14:textId="77777777" w:rsidR="00D872CA" w:rsidRPr="00801AF0" w:rsidRDefault="00D872CA" w:rsidP="003A5850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  <w:r w:rsidRPr="00801AF0">
              <w:rPr>
                <w:rFonts w:ascii="Times New Roman" w:eastAsia="나눔고딕" w:hAnsi="Times New Roman"/>
                <w:b/>
                <w:bCs/>
                <w:color w:val="000000"/>
                <w:kern w:val="24"/>
              </w:rPr>
              <w:t>C</w:t>
            </w:r>
          </w:p>
        </w:tc>
        <w:tc>
          <w:tcPr>
            <w:tcW w:w="851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61DEA9BE" w14:textId="68373400" w:rsidR="00D872CA" w:rsidRPr="00801AF0" w:rsidRDefault="00D872CA" w:rsidP="00801AF0">
            <w:pPr>
              <w:widowControl/>
              <w:wordWrap w:val="0"/>
              <w:spacing w:after="0" w:line="240" w:lineRule="auto"/>
              <w:textAlignment w:val="bottom"/>
              <w:rPr>
                <w:rFonts w:ascii="Times New Roman" w:eastAsia="나눔고딕" w:hAnsi="Times New Roman"/>
                <w:b/>
                <w:color w:val="000000"/>
                <w:kern w:val="24"/>
              </w:rPr>
            </w:pPr>
          </w:p>
        </w:tc>
        <w:tc>
          <w:tcPr>
            <w:tcW w:w="1985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2CCC5" w14:textId="21CBE658" w:rsidR="00D872CA" w:rsidRPr="00801AF0" w:rsidRDefault="00D872CA">
            <w:pPr>
              <w:widowControl/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1.0x10^</w:t>
            </w:r>
            <w:r w:rsidRPr="00801AF0">
              <w:rPr>
                <w:rFonts w:ascii="Times New Roman" w:eastAsia="나눔고딕" w:hAnsi="Times New Roman"/>
                <w:color w:val="000000"/>
                <w:kern w:val="24"/>
                <w:vertAlign w:val="superscript"/>
              </w:rPr>
              <w:t>0</w:t>
            </w: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/g</w:t>
            </w:r>
          </w:p>
        </w:tc>
        <w:tc>
          <w:tcPr>
            <w:tcW w:w="1417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1666DF" w14:textId="5E64E6D4" w:rsidR="00D872CA" w:rsidRPr="00801AF0" w:rsidRDefault="00D872CA">
            <w:pPr>
              <w:widowControl/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7579E4" w14:textId="3BB9B516" w:rsidR="00D872CA" w:rsidRPr="00801AF0" w:rsidRDefault="00D872CA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D1E37E" w14:textId="16EDCC0C" w:rsidR="00D872CA" w:rsidRPr="00801AF0" w:rsidRDefault="00D872CA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110D13" w14:textId="77777777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2F637F" w14:textId="77777777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08F7EB" w14:textId="77777777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1BEB15" w14:textId="77777777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165016" w14:textId="77777777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0B0C18" w14:textId="12D88187" w:rsidR="00D872CA" w:rsidRPr="00801AF0" w:rsidRDefault="00D872CA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</w:p>
        </w:tc>
      </w:tr>
      <w:tr w:rsidR="00C35058" w:rsidRPr="007300F8" w14:paraId="4AFB77B0" w14:textId="77777777" w:rsidTr="00801AF0">
        <w:trPr>
          <w:trHeight w:val="233"/>
        </w:trPr>
        <w:tc>
          <w:tcPr>
            <w:tcW w:w="850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8D605D" w14:textId="77777777" w:rsidR="00D872CA" w:rsidRPr="00801AF0" w:rsidRDefault="00D872CA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b/>
                <w:bCs/>
                <w:color w:val="000000"/>
                <w:kern w:val="24"/>
              </w:rPr>
            </w:pPr>
          </w:p>
        </w:tc>
        <w:tc>
          <w:tcPr>
            <w:tcW w:w="851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41B6BCBB" w14:textId="30E46EE1" w:rsidR="00D872CA" w:rsidRPr="00801AF0" w:rsidRDefault="00D872CA" w:rsidP="00801AF0">
            <w:pPr>
              <w:widowControl/>
              <w:wordWrap w:val="0"/>
              <w:spacing w:after="0" w:line="240" w:lineRule="auto"/>
              <w:textAlignment w:val="bottom"/>
              <w:rPr>
                <w:rFonts w:ascii="Times New Roman" w:eastAsia="나눔고딕" w:hAnsi="Times New Roman"/>
                <w:b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b/>
                <w:color w:val="000000"/>
                <w:kern w:val="24"/>
              </w:rPr>
              <w:t>C -1</w:t>
            </w:r>
          </w:p>
        </w:tc>
        <w:tc>
          <w:tcPr>
            <w:tcW w:w="1985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732FD2" w14:textId="77777777" w:rsidR="00D872CA" w:rsidRPr="00801AF0" w:rsidRDefault="00D872CA">
            <w:pPr>
              <w:widowControl/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417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FE559E" w14:textId="2650732C" w:rsidR="00D872CA" w:rsidRPr="00801AF0" w:rsidRDefault="00D872CA">
            <w:pPr>
              <w:widowControl/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10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276F6E" w14:textId="775F1C9C" w:rsidR="00D872CA" w:rsidRPr="00801AF0" w:rsidRDefault="00D872CA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EAB16A" w14:textId="16D98905" w:rsidR="00D872CA" w:rsidRPr="00801AF0" w:rsidRDefault="00D872CA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A5236C" w14:textId="0AE35001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4CC000" w14:textId="4D80F959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6E8AB4" w14:textId="67EAB401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CBF8E8" w14:textId="3208810D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1883C5" w14:textId="0B4B9EC7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83EBD7" w14:textId="2D0F455E" w:rsidR="00D872CA" w:rsidRPr="00801AF0" w:rsidRDefault="00D872CA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asymptomatic</w:t>
            </w:r>
          </w:p>
        </w:tc>
      </w:tr>
      <w:tr w:rsidR="00C35058" w:rsidRPr="007300F8" w14:paraId="4B9D0CB4" w14:textId="77777777" w:rsidTr="00801AF0">
        <w:trPr>
          <w:trHeight w:val="233"/>
        </w:trPr>
        <w:tc>
          <w:tcPr>
            <w:tcW w:w="850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</w:tcBorders>
            <w:vAlign w:val="center"/>
            <w:hideMark/>
          </w:tcPr>
          <w:p w14:paraId="5916B87A" w14:textId="77777777" w:rsidR="00D872CA" w:rsidRPr="00801AF0" w:rsidRDefault="00D872CA">
            <w:pPr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</w:p>
        </w:tc>
        <w:tc>
          <w:tcPr>
            <w:tcW w:w="851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57AFFC08" w14:textId="4A87C8C9" w:rsidR="00D872CA" w:rsidRPr="00801AF0" w:rsidRDefault="00D872CA" w:rsidP="00801AF0">
            <w:pPr>
              <w:widowControl/>
              <w:spacing w:after="0" w:line="240" w:lineRule="auto"/>
              <w:rPr>
                <w:rFonts w:ascii="Times New Roman" w:eastAsia="굴림" w:hAnsi="Times New Roman"/>
                <w:b/>
              </w:rPr>
            </w:pPr>
            <w:r w:rsidRPr="00801AF0">
              <w:rPr>
                <w:rFonts w:ascii="Times New Roman" w:eastAsia="나눔고딕" w:hAnsi="Times New Roman"/>
                <w:b/>
                <w:color w:val="000000"/>
                <w:kern w:val="24"/>
              </w:rPr>
              <w:t>C -2</w:t>
            </w:r>
          </w:p>
        </w:tc>
        <w:tc>
          <w:tcPr>
            <w:tcW w:w="1985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  <w:hideMark/>
          </w:tcPr>
          <w:p w14:paraId="1564A556" w14:textId="77777777" w:rsidR="00D872CA" w:rsidRPr="00801AF0" w:rsidRDefault="00D872CA">
            <w:pPr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</w:p>
        </w:tc>
        <w:tc>
          <w:tcPr>
            <w:tcW w:w="1417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79355" w14:textId="2F9CAB51" w:rsidR="00D872CA" w:rsidRPr="00801AF0" w:rsidRDefault="00D872CA">
            <w:pPr>
              <w:widowControl/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20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4BFB78" w14:textId="28650E7B" w:rsidR="00D872CA" w:rsidRPr="00801AF0" w:rsidRDefault="00D872CA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FB1165" w14:textId="47E9462C" w:rsidR="00D872CA" w:rsidRPr="00801AF0" w:rsidRDefault="00D872CA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D7319F" w14:textId="51E2EE4A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978A1C" w14:textId="09DC6800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9A3CD9" w14:textId="678E76AE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1D2127" w14:textId="5F6BD144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8DCA94" w14:textId="464818A9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A181CF" w14:textId="5B35D662" w:rsidR="00D872CA" w:rsidRPr="00801AF0" w:rsidRDefault="00D872CA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asymptomatic</w:t>
            </w:r>
          </w:p>
        </w:tc>
      </w:tr>
      <w:tr w:rsidR="00C35058" w:rsidRPr="007300F8" w14:paraId="10040CE3" w14:textId="77777777" w:rsidTr="00801AF0">
        <w:trPr>
          <w:trHeight w:val="233"/>
        </w:trPr>
        <w:tc>
          <w:tcPr>
            <w:tcW w:w="850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</w:tcBorders>
            <w:vAlign w:val="center"/>
            <w:hideMark/>
          </w:tcPr>
          <w:p w14:paraId="050A4101" w14:textId="77777777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</w:p>
        </w:tc>
        <w:tc>
          <w:tcPr>
            <w:tcW w:w="851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756C68E6" w14:textId="4AA7820E" w:rsidR="00D872CA" w:rsidRPr="00801AF0" w:rsidRDefault="00D872CA" w:rsidP="00801AF0">
            <w:pPr>
              <w:widowControl/>
              <w:spacing w:after="0" w:line="240" w:lineRule="auto"/>
              <w:rPr>
                <w:rFonts w:ascii="Times New Roman" w:eastAsia="굴림" w:hAnsi="Times New Roman"/>
                <w:b/>
              </w:rPr>
            </w:pPr>
            <w:r w:rsidRPr="00801AF0">
              <w:rPr>
                <w:rFonts w:ascii="Times New Roman" w:eastAsia="나눔고딕" w:hAnsi="Times New Roman"/>
                <w:b/>
                <w:color w:val="000000"/>
                <w:kern w:val="24"/>
              </w:rPr>
              <w:t>C -3</w:t>
            </w:r>
          </w:p>
        </w:tc>
        <w:tc>
          <w:tcPr>
            <w:tcW w:w="1985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  <w:hideMark/>
          </w:tcPr>
          <w:p w14:paraId="5B013FD5" w14:textId="77777777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</w:p>
        </w:tc>
        <w:tc>
          <w:tcPr>
            <w:tcW w:w="1417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AA705" w14:textId="06AE17FA" w:rsidR="00D872CA" w:rsidRPr="00801AF0" w:rsidRDefault="00D872CA">
            <w:pPr>
              <w:widowControl/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25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E64015" w14:textId="3B6E439F" w:rsidR="00D872CA" w:rsidRPr="00801AF0" w:rsidRDefault="00D872CA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355A98" w14:textId="735F5BAE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E14185" w14:textId="2C4D22F0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9B9662" w14:textId="26422D6D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E50C3D" w14:textId="53D57913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134371" w14:textId="3F92BCDF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0F4A98" w14:textId="7B649139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ADB5DD" w14:textId="1024F252" w:rsidR="00D872CA" w:rsidRPr="00801AF0" w:rsidRDefault="00D872CA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asymptomatic</w:t>
            </w:r>
          </w:p>
        </w:tc>
      </w:tr>
      <w:tr w:rsidR="00C35058" w:rsidRPr="007300F8" w14:paraId="5E4B6544" w14:textId="77777777" w:rsidTr="00801AF0">
        <w:trPr>
          <w:trHeight w:val="233"/>
        </w:trPr>
        <w:tc>
          <w:tcPr>
            <w:tcW w:w="850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</w:tcBorders>
            <w:vAlign w:val="center"/>
          </w:tcPr>
          <w:p w14:paraId="3509C369" w14:textId="1A832E87" w:rsidR="00D872CA" w:rsidRPr="00801AF0" w:rsidRDefault="00D872CA" w:rsidP="00801AF0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  <w:r w:rsidRPr="00801AF0">
              <w:rPr>
                <w:rFonts w:ascii="Times New Roman" w:eastAsia="나눔고딕" w:hAnsi="Times New Roman"/>
                <w:b/>
                <w:bCs/>
                <w:color w:val="000000"/>
                <w:kern w:val="24"/>
              </w:rPr>
              <w:t>D</w:t>
            </w:r>
          </w:p>
        </w:tc>
        <w:tc>
          <w:tcPr>
            <w:tcW w:w="851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529A535B" w14:textId="77777777" w:rsidR="00D872CA" w:rsidRPr="00801AF0" w:rsidRDefault="00D872CA" w:rsidP="00801AF0">
            <w:pPr>
              <w:widowControl/>
              <w:spacing w:after="0" w:line="240" w:lineRule="auto"/>
              <w:rPr>
                <w:rFonts w:ascii="Times New Roman" w:eastAsia="나눔고딕" w:hAnsi="Times New Roman"/>
                <w:b/>
                <w:color w:val="000000"/>
                <w:kern w:val="24"/>
              </w:rPr>
            </w:pPr>
          </w:p>
        </w:tc>
        <w:tc>
          <w:tcPr>
            <w:tcW w:w="1985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057CBD74" w14:textId="0EB5B339" w:rsidR="00D872CA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2.5x10^</w:t>
            </w:r>
            <w:r w:rsidRPr="00801AF0">
              <w:rPr>
                <w:rFonts w:ascii="Times New Roman" w:eastAsia="나눔고딕" w:hAnsi="Times New Roman"/>
                <w:color w:val="000000"/>
                <w:kern w:val="24"/>
                <w:vertAlign w:val="superscript"/>
              </w:rPr>
              <w:t>0</w:t>
            </w: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/g</w:t>
            </w:r>
          </w:p>
        </w:tc>
        <w:tc>
          <w:tcPr>
            <w:tcW w:w="1417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7CB421" w14:textId="77777777" w:rsidR="00D872CA" w:rsidRPr="00801AF0" w:rsidRDefault="00D872CA">
            <w:pPr>
              <w:widowControl/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17172D" w14:textId="77777777" w:rsidR="00D872CA" w:rsidRPr="00801AF0" w:rsidRDefault="00D872CA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E0F43D" w14:textId="77777777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06884D" w14:textId="77777777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A7B808" w14:textId="77777777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4BDE60" w14:textId="77777777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9EF00E" w14:textId="77777777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6C0122" w14:textId="77777777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418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744A18" w14:textId="77777777" w:rsidR="00D872CA" w:rsidRPr="00801AF0" w:rsidRDefault="00D872CA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</w:tr>
      <w:tr w:rsidR="00C35058" w:rsidRPr="007300F8" w14:paraId="5E712581" w14:textId="77777777" w:rsidTr="00801AF0">
        <w:trPr>
          <w:trHeight w:val="233"/>
        </w:trPr>
        <w:tc>
          <w:tcPr>
            <w:tcW w:w="850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</w:tcBorders>
            <w:vAlign w:val="center"/>
          </w:tcPr>
          <w:p w14:paraId="13034562" w14:textId="77777777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</w:p>
        </w:tc>
        <w:tc>
          <w:tcPr>
            <w:tcW w:w="851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7F8969A9" w14:textId="5A14C84B" w:rsidR="00D872CA" w:rsidRPr="00801AF0" w:rsidRDefault="00D872CA" w:rsidP="00801AF0">
            <w:pPr>
              <w:widowControl/>
              <w:spacing w:after="0" w:line="240" w:lineRule="auto"/>
              <w:rPr>
                <w:rFonts w:ascii="Times New Roman" w:eastAsia="나눔고딕" w:hAnsi="Times New Roman"/>
                <w:b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b/>
                <w:color w:val="000000"/>
                <w:kern w:val="24"/>
              </w:rPr>
              <w:t>D -1</w:t>
            </w:r>
          </w:p>
        </w:tc>
        <w:tc>
          <w:tcPr>
            <w:tcW w:w="1985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55A766EA" w14:textId="12DB4A2F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</w:p>
        </w:tc>
        <w:tc>
          <w:tcPr>
            <w:tcW w:w="1417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3F5DA" w14:textId="6787AA8A" w:rsidR="00D872CA" w:rsidRPr="00801AF0" w:rsidRDefault="004C5E0D">
            <w:pPr>
              <w:widowControl/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5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9B73AE" w14:textId="487F3C56" w:rsidR="00D872CA" w:rsidRPr="00801AF0" w:rsidRDefault="00D872CA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B198A0" w14:textId="543A8290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3917BB" w14:textId="63AFBE8E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502019" w14:textId="682E2B2B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EC3DA3" w14:textId="4E3B0BCD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059F43" w14:textId="4A40A8FD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BB895B" w14:textId="2D9FD2DE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9154DB" w14:textId="58427B7D" w:rsidR="00D872CA" w:rsidRPr="00801AF0" w:rsidRDefault="00D872CA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asymptomatic</w:t>
            </w:r>
          </w:p>
        </w:tc>
      </w:tr>
      <w:tr w:rsidR="00C35058" w:rsidRPr="007300F8" w14:paraId="1FABC034" w14:textId="77777777" w:rsidTr="00801AF0">
        <w:trPr>
          <w:trHeight w:val="233"/>
        </w:trPr>
        <w:tc>
          <w:tcPr>
            <w:tcW w:w="850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</w:tcBorders>
            <w:vAlign w:val="center"/>
          </w:tcPr>
          <w:p w14:paraId="7A7E70A2" w14:textId="77777777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</w:p>
        </w:tc>
        <w:tc>
          <w:tcPr>
            <w:tcW w:w="851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5FB3E093" w14:textId="55DC225A" w:rsidR="00D872CA" w:rsidRPr="00801AF0" w:rsidRDefault="00D872CA" w:rsidP="00801AF0">
            <w:pPr>
              <w:widowControl/>
              <w:spacing w:after="0" w:line="240" w:lineRule="auto"/>
              <w:rPr>
                <w:rFonts w:ascii="Times New Roman" w:eastAsia="나눔고딕" w:hAnsi="Times New Roman"/>
                <w:b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b/>
                <w:color w:val="000000"/>
                <w:kern w:val="24"/>
              </w:rPr>
              <w:t>D -2</w:t>
            </w:r>
          </w:p>
        </w:tc>
        <w:tc>
          <w:tcPr>
            <w:tcW w:w="1985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12BB4CA2" w14:textId="77777777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</w:p>
        </w:tc>
        <w:tc>
          <w:tcPr>
            <w:tcW w:w="1417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77A58A" w14:textId="1DB5BAF5" w:rsidR="00D872CA" w:rsidRPr="00801AF0" w:rsidRDefault="004C5E0D">
            <w:pPr>
              <w:widowControl/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5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166BF0" w14:textId="7873D280" w:rsidR="00D872CA" w:rsidRPr="00801AF0" w:rsidRDefault="00D872CA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3790A2" w14:textId="0E5F69DF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B46467" w14:textId="7D6D3CBE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7C9D2F" w14:textId="62C02FB8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A6DEC8" w14:textId="01F398DD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BD55CE" w14:textId="793C02CA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918DAF" w14:textId="0E43FB8B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F56836" w14:textId="28370E05" w:rsidR="00D872CA" w:rsidRPr="00801AF0" w:rsidRDefault="00D872CA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asymptomatic</w:t>
            </w:r>
          </w:p>
        </w:tc>
      </w:tr>
      <w:tr w:rsidR="00C35058" w:rsidRPr="007300F8" w14:paraId="78D9E0DF" w14:textId="77777777" w:rsidTr="00801AF0">
        <w:trPr>
          <w:trHeight w:val="233"/>
        </w:trPr>
        <w:tc>
          <w:tcPr>
            <w:tcW w:w="850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</w:tcBorders>
            <w:vAlign w:val="center"/>
          </w:tcPr>
          <w:p w14:paraId="1D093B32" w14:textId="77777777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</w:p>
        </w:tc>
        <w:tc>
          <w:tcPr>
            <w:tcW w:w="851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0630A297" w14:textId="38D953EA" w:rsidR="00D872CA" w:rsidRPr="00801AF0" w:rsidRDefault="004C5E0D" w:rsidP="00801AF0">
            <w:pPr>
              <w:widowControl/>
              <w:spacing w:after="0" w:line="240" w:lineRule="auto"/>
              <w:rPr>
                <w:rFonts w:ascii="Times New Roman" w:eastAsia="나눔고딕" w:hAnsi="Times New Roman"/>
                <w:b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b/>
                <w:color w:val="000000"/>
                <w:kern w:val="24"/>
              </w:rPr>
              <w:t>D</w:t>
            </w:r>
            <w:r w:rsidR="00D872CA" w:rsidRPr="00801AF0">
              <w:rPr>
                <w:rFonts w:ascii="Times New Roman" w:eastAsia="나눔고딕" w:hAnsi="Times New Roman"/>
                <w:b/>
                <w:color w:val="000000"/>
                <w:kern w:val="24"/>
              </w:rPr>
              <w:t xml:space="preserve"> -3</w:t>
            </w:r>
          </w:p>
        </w:tc>
        <w:tc>
          <w:tcPr>
            <w:tcW w:w="1985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12DA41E4" w14:textId="77777777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</w:p>
        </w:tc>
        <w:tc>
          <w:tcPr>
            <w:tcW w:w="1417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1E82CC" w14:textId="6FB81C01" w:rsidR="00D872CA" w:rsidRPr="00801AF0" w:rsidRDefault="004C5E0D">
            <w:pPr>
              <w:widowControl/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15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8CA413" w14:textId="7E04127B" w:rsidR="00D872CA" w:rsidRPr="00801AF0" w:rsidRDefault="00D872CA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7F502F" w14:textId="7D45E434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33E866" w14:textId="7D5091E7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677C46" w14:textId="16FA443B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1786F0" w14:textId="1A1841E9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A06242" w14:textId="2FA53D25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E632E1" w14:textId="71278270" w:rsidR="00D872CA" w:rsidRPr="00801AF0" w:rsidRDefault="00D872CA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3A9E5C" w14:textId="2AF32E62" w:rsidR="00D872CA" w:rsidRPr="00801AF0" w:rsidRDefault="00D872CA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asymptomatic</w:t>
            </w:r>
          </w:p>
        </w:tc>
      </w:tr>
      <w:tr w:rsidR="00C35058" w:rsidRPr="007300F8" w14:paraId="73B47162" w14:textId="77777777" w:rsidTr="00801AF0">
        <w:trPr>
          <w:trHeight w:val="233"/>
        </w:trPr>
        <w:tc>
          <w:tcPr>
            <w:tcW w:w="850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</w:tcBorders>
            <w:vAlign w:val="center"/>
          </w:tcPr>
          <w:p w14:paraId="3F005E74" w14:textId="77777777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</w:p>
        </w:tc>
        <w:tc>
          <w:tcPr>
            <w:tcW w:w="851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0C34631B" w14:textId="6342639B" w:rsidR="004C5E0D" w:rsidRPr="00801AF0" w:rsidRDefault="004C5E0D" w:rsidP="00801AF0">
            <w:pPr>
              <w:widowControl/>
              <w:spacing w:after="0" w:line="240" w:lineRule="auto"/>
              <w:rPr>
                <w:rFonts w:ascii="Times New Roman" w:eastAsia="나눔고딕" w:hAnsi="Times New Roman"/>
                <w:b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b/>
                <w:color w:val="000000"/>
                <w:kern w:val="24"/>
              </w:rPr>
              <w:t>D -4</w:t>
            </w:r>
          </w:p>
        </w:tc>
        <w:tc>
          <w:tcPr>
            <w:tcW w:w="1985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50CAC9EA" w14:textId="77777777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</w:p>
        </w:tc>
        <w:tc>
          <w:tcPr>
            <w:tcW w:w="1417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B0FE50" w14:textId="52B6CCD4" w:rsidR="004C5E0D" w:rsidRPr="00801AF0" w:rsidRDefault="004C5E0D">
            <w:pPr>
              <w:widowControl/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25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18F08B" w14:textId="542A0FCB" w:rsidR="004C5E0D" w:rsidRPr="00801AF0" w:rsidRDefault="004C5E0D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D0E826" w14:textId="6CACB74F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66E9F9" w14:textId="3901465D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2ACC14" w14:textId="00F53096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E3CDD8" w14:textId="595592F4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5CA240" w14:textId="42F377C7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C92F5D" w14:textId="1146EA22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2AF2E0" w14:textId="0F0215AB" w:rsidR="004C5E0D" w:rsidRPr="00801AF0" w:rsidRDefault="004C5E0D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asymptomatic</w:t>
            </w:r>
          </w:p>
        </w:tc>
      </w:tr>
      <w:tr w:rsidR="00C35058" w:rsidRPr="007300F8" w14:paraId="445AC30E" w14:textId="77777777" w:rsidTr="00801AF0">
        <w:trPr>
          <w:trHeight w:val="233"/>
        </w:trPr>
        <w:tc>
          <w:tcPr>
            <w:tcW w:w="850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</w:tcBorders>
            <w:vAlign w:val="center"/>
          </w:tcPr>
          <w:p w14:paraId="6E6F4B7A" w14:textId="5039C075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  <w:r w:rsidRPr="00801AF0">
              <w:rPr>
                <w:rFonts w:ascii="Times New Roman" w:eastAsia="나눔고딕" w:hAnsi="Times New Roman"/>
                <w:b/>
                <w:bCs/>
                <w:color w:val="000000"/>
                <w:kern w:val="24"/>
              </w:rPr>
              <w:t>E</w:t>
            </w:r>
          </w:p>
        </w:tc>
        <w:tc>
          <w:tcPr>
            <w:tcW w:w="851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3EAF83DA" w14:textId="77777777" w:rsidR="004C5E0D" w:rsidRPr="00801AF0" w:rsidRDefault="004C5E0D" w:rsidP="00801AF0">
            <w:pPr>
              <w:widowControl/>
              <w:spacing w:after="0" w:line="240" w:lineRule="auto"/>
              <w:rPr>
                <w:rFonts w:ascii="Times New Roman" w:eastAsia="나눔고딕" w:hAnsi="Times New Roman"/>
                <w:b/>
                <w:color w:val="000000"/>
                <w:kern w:val="24"/>
              </w:rPr>
            </w:pPr>
          </w:p>
        </w:tc>
        <w:tc>
          <w:tcPr>
            <w:tcW w:w="1985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6E6217D6" w14:textId="44FC074D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2.5x10^</w:t>
            </w:r>
            <w:r w:rsidRPr="00801AF0">
              <w:rPr>
                <w:rFonts w:ascii="Times New Roman" w:eastAsia="나눔고딕" w:hAnsi="Times New Roman"/>
                <w:color w:val="000000"/>
                <w:kern w:val="24"/>
                <w:vertAlign w:val="superscript"/>
              </w:rPr>
              <w:t>0</w:t>
            </w: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/g</w:t>
            </w:r>
          </w:p>
        </w:tc>
        <w:tc>
          <w:tcPr>
            <w:tcW w:w="1417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395E2F" w14:textId="77777777" w:rsidR="004C5E0D" w:rsidRPr="00801AF0" w:rsidRDefault="004C5E0D">
            <w:pPr>
              <w:widowControl/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DF0B36" w14:textId="77777777" w:rsidR="004C5E0D" w:rsidRPr="00801AF0" w:rsidRDefault="004C5E0D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BE0429" w14:textId="77777777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B28829" w14:textId="77777777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1E830F" w14:textId="77777777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969B2A" w14:textId="77777777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CB3D06" w14:textId="77777777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F0F3D0" w14:textId="77777777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418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C623DD" w14:textId="77777777" w:rsidR="004C5E0D" w:rsidRPr="00801AF0" w:rsidRDefault="004C5E0D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</w:tr>
      <w:tr w:rsidR="00C35058" w:rsidRPr="007300F8" w14:paraId="16091372" w14:textId="77777777" w:rsidTr="00801AF0">
        <w:trPr>
          <w:trHeight w:val="233"/>
        </w:trPr>
        <w:tc>
          <w:tcPr>
            <w:tcW w:w="850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</w:tcBorders>
            <w:vAlign w:val="center"/>
          </w:tcPr>
          <w:p w14:paraId="43DB07CD" w14:textId="77777777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</w:p>
        </w:tc>
        <w:tc>
          <w:tcPr>
            <w:tcW w:w="851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44C720FC" w14:textId="4C576F31" w:rsidR="004C5E0D" w:rsidRPr="00801AF0" w:rsidRDefault="004C5E0D" w:rsidP="00801AF0">
            <w:pPr>
              <w:widowControl/>
              <w:spacing w:after="0" w:line="240" w:lineRule="auto"/>
              <w:rPr>
                <w:rFonts w:ascii="Times New Roman" w:eastAsia="나눔고딕" w:hAnsi="Times New Roman"/>
                <w:b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b/>
                <w:color w:val="000000"/>
                <w:kern w:val="24"/>
              </w:rPr>
              <w:t>E -1</w:t>
            </w:r>
          </w:p>
        </w:tc>
        <w:tc>
          <w:tcPr>
            <w:tcW w:w="1985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26493166" w14:textId="77777777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</w:p>
        </w:tc>
        <w:tc>
          <w:tcPr>
            <w:tcW w:w="1417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F8E554" w14:textId="7C216D40" w:rsidR="004C5E0D" w:rsidRPr="00801AF0" w:rsidRDefault="004C5E0D">
            <w:pPr>
              <w:widowControl/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5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82A819" w14:textId="29691C60" w:rsidR="004C5E0D" w:rsidRPr="00801AF0" w:rsidRDefault="004C5E0D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77A616" w14:textId="4072468C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2BA67B" w14:textId="7B09411F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9EACB4" w14:textId="2D14416B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543E12" w14:textId="7D1E62C9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DE19B9" w14:textId="11C0ACB6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8D983C" w14:textId="27AE86FA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162152" w14:textId="2653377D" w:rsidR="004C5E0D" w:rsidRPr="00801AF0" w:rsidRDefault="004C5E0D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asymptomatic</w:t>
            </w:r>
          </w:p>
        </w:tc>
      </w:tr>
      <w:tr w:rsidR="00C35058" w:rsidRPr="007300F8" w14:paraId="3B45ED2A" w14:textId="77777777" w:rsidTr="00801AF0">
        <w:trPr>
          <w:trHeight w:val="233"/>
        </w:trPr>
        <w:tc>
          <w:tcPr>
            <w:tcW w:w="850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</w:tcBorders>
            <w:vAlign w:val="center"/>
          </w:tcPr>
          <w:p w14:paraId="31698A26" w14:textId="77777777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</w:p>
        </w:tc>
        <w:tc>
          <w:tcPr>
            <w:tcW w:w="851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38E5AFE4" w14:textId="42E1EB4B" w:rsidR="004C5E0D" w:rsidRPr="00801AF0" w:rsidRDefault="004C5E0D" w:rsidP="00801AF0">
            <w:pPr>
              <w:widowControl/>
              <w:spacing w:after="0" w:line="240" w:lineRule="auto"/>
              <w:rPr>
                <w:rFonts w:ascii="Times New Roman" w:eastAsia="나눔고딕" w:hAnsi="Times New Roman"/>
                <w:b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b/>
                <w:color w:val="000000"/>
                <w:kern w:val="24"/>
              </w:rPr>
              <w:t>E -2</w:t>
            </w:r>
          </w:p>
        </w:tc>
        <w:tc>
          <w:tcPr>
            <w:tcW w:w="1985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5E99A0BB" w14:textId="77777777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</w:p>
        </w:tc>
        <w:tc>
          <w:tcPr>
            <w:tcW w:w="1417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B81D25" w14:textId="742F0774" w:rsidR="004C5E0D" w:rsidRPr="00801AF0" w:rsidRDefault="004C5E0D">
            <w:pPr>
              <w:widowControl/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10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42EDE8" w14:textId="77D88557" w:rsidR="004C5E0D" w:rsidRPr="00801AF0" w:rsidRDefault="004C5E0D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ADB27A" w14:textId="48805EDB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A4B9F4" w14:textId="7FC3C1F5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7E91FD" w14:textId="13F4E25F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B39AA2" w14:textId="349D0E7C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401F48" w14:textId="084178D3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FCCC51" w14:textId="52C4FEF5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374459" w14:textId="1545CB23" w:rsidR="004C5E0D" w:rsidRPr="00801AF0" w:rsidRDefault="004C5E0D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asymptomatic</w:t>
            </w:r>
          </w:p>
        </w:tc>
      </w:tr>
      <w:tr w:rsidR="00C35058" w:rsidRPr="007300F8" w14:paraId="0E1C7E48" w14:textId="77777777" w:rsidTr="00801AF0">
        <w:trPr>
          <w:trHeight w:val="233"/>
        </w:trPr>
        <w:tc>
          <w:tcPr>
            <w:tcW w:w="850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</w:tcBorders>
            <w:vAlign w:val="center"/>
          </w:tcPr>
          <w:p w14:paraId="2CDA544E" w14:textId="77777777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</w:p>
        </w:tc>
        <w:tc>
          <w:tcPr>
            <w:tcW w:w="851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4EE0FE37" w14:textId="1C9EA5D5" w:rsidR="004C5E0D" w:rsidRPr="00801AF0" w:rsidRDefault="004C5E0D" w:rsidP="00801AF0">
            <w:pPr>
              <w:widowControl/>
              <w:spacing w:after="0" w:line="240" w:lineRule="auto"/>
              <w:rPr>
                <w:rFonts w:ascii="Times New Roman" w:eastAsia="나눔고딕" w:hAnsi="Times New Roman"/>
                <w:b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b/>
                <w:color w:val="000000"/>
                <w:kern w:val="24"/>
              </w:rPr>
              <w:t>E -3</w:t>
            </w:r>
          </w:p>
        </w:tc>
        <w:tc>
          <w:tcPr>
            <w:tcW w:w="1985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28856191" w14:textId="77777777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</w:p>
        </w:tc>
        <w:tc>
          <w:tcPr>
            <w:tcW w:w="1417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FCCC7F" w14:textId="28BBB8C5" w:rsidR="004C5E0D" w:rsidRPr="00801AF0" w:rsidRDefault="004C5E0D">
            <w:pPr>
              <w:widowControl/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10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3DEF4A" w14:textId="0C949B39" w:rsidR="004C5E0D" w:rsidRPr="00801AF0" w:rsidRDefault="004C5E0D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11CAD8" w14:textId="3C13998C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9F7597" w14:textId="56F66068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6F19BF" w14:textId="44DD59BC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3B597B" w14:textId="7AC866F9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E473CB" w14:textId="75234AF3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3AD763" w14:textId="65FF4D14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65C3FC" w14:textId="6DA97DD9" w:rsidR="004C5E0D" w:rsidRPr="00801AF0" w:rsidRDefault="004C5E0D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asymptomatic</w:t>
            </w:r>
          </w:p>
        </w:tc>
      </w:tr>
      <w:tr w:rsidR="00C35058" w:rsidRPr="00337D81" w14:paraId="7A52E8DE" w14:textId="77777777" w:rsidTr="00801AF0">
        <w:trPr>
          <w:trHeight w:val="233"/>
        </w:trPr>
        <w:tc>
          <w:tcPr>
            <w:tcW w:w="850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</w:tcBorders>
            <w:vAlign w:val="center"/>
          </w:tcPr>
          <w:p w14:paraId="707BE27B" w14:textId="0774B112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  <w:r w:rsidRPr="00801AF0">
              <w:rPr>
                <w:rFonts w:ascii="Times New Roman" w:eastAsia="나눔고딕" w:hAnsi="Times New Roman"/>
                <w:b/>
                <w:bCs/>
                <w:color w:val="000000"/>
                <w:kern w:val="24"/>
              </w:rPr>
              <w:t>F</w:t>
            </w:r>
          </w:p>
        </w:tc>
        <w:tc>
          <w:tcPr>
            <w:tcW w:w="851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5BAC78A0" w14:textId="77777777" w:rsidR="004C5E0D" w:rsidRPr="00801AF0" w:rsidRDefault="004C5E0D" w:rsidP="00801AF0">
            <w:pPr>
              <w:widowControl/>
              <w:spacing w:after="0" w:line="240" w:lineRule="auto"/>
              <w:rPr>
                <w:rFonts w:ascii="Times New Roman" w:eastAsia="나눔고딕" w:hAnsi="Times New Roman"/>
                <w:b/>
                <w:color w:val="000000"/>
                <w:kern w:val="24"/>
              </w:rPr>
            </w:pPr>
          </w:p>
        </w:tc>
        <w:tc>
          <w:tcPr>
            <w:tcW w:w="1985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029C7A5B" w14:textId="47C24E0F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5x10^</w:t>
            </w:r>
            <w:r w:rsidRPr="00801AF0">
              <w:rPr>
                <w:rFonts w:ascii="Times New Roman" w:eastAsia="나눔고딕" w:hAnsi="Times New Roman"/>
                <w:color w:val="000000"/>
                <w:kern w:val="24"/>
                <w:vertAlign w:val="superscript"/>
              </w:rPr>
              <w:t>3</w:t>
            </w: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/g</w:t>
            </w:r>
          </w:p>
        </w:tc>
        <w:tc>
          <w:tcPr>
            <w:tcW w:w="1417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0E9B92" w14:textId="77777777" w:rsidR="004C5E0D" w:rsidRPr="00801AF0" w:rsidRDefault="004C5E0D">
            <w:pPr>
              <w:widowControl/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7317D0" w14:textId="77777777" w:rsidR="004C5E0D" w:rsidRPr="00801AF0" w:rsidRDefault="004C5E0D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658D5C" w14:textId="77777777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ECD392" w14:textId="77777777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7D5703" w14:textId="77777777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7FF92A" w14:textId="77777777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868964" w14:textId="77777777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517F99" w14:textId="77777777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418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98C1E3" w14:textId="77777777" w:rsidR="004C5E0D" w:rsidRPr="00801AF0" w:rsidRDefault="004C5E0D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</w:tr>
      <w:tr w:rsidR="00C35058" w:rsidRPr="00337D81" w14:paraId="2EF69051" w14:textId="77777777" w:rsidTr="00801AF0">
        <w:trPr>
          <w:trHeight w:val="233"/>
        </w:trPr>
        <w:tc>
          <w:tcPr>
            <w:tcW w:w="850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</w:tcBorders>
            <w:vAlign w:val="center"/>
          </w:tcPr>
          <w:p w14:paraId="59BC90D2" w14:textId="77777777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</w:p>
        </w:tc>
        <w:tc>
          <w:tcPr>
            <w:tcW w:w="851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320CB204" w14:textId="40378F85" w:rsidR="004C5E0D" w:rsidRPr="00801AF0" w:rsidRDefault="004C5E0D" w:rsidP="00801AF0">
            <w:pPr>
              <w:widowControl/>
              <w:spacing w:after="0" w:line="240" w:lineRule="auto"/>
              <w:rPr>
                <w:rFonts w:ascii="Times New Roman" w:eastAsia="나눔고딕" w:hAnsi="Times New Roman"/>
                <w:b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b/>
                <w:color w:val="000000"/>
                <w:kern w:val="24"/>
              </w:rPr>
              <w:t>F -1</w:t>
            </w:r>
          </w:p>
        </w:tc>
        <w:tc>
          <w:tcPr>
            <w:tcW w:w="1985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2C16023F" w14:textId="77777777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</w:p>
        </w:tc>
        <w:tc>
          <w:tcPr>
            <w:tcW w:w="1417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60E69A" w14:textId="785C6897" w:rsidR="004C5E0D" w:rsidRPr="00801AF0" w:rsidRDefault="004C5E0D">
            <w:pPr>
              <w:widowControl/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10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7B993C" w14:textId="77777777" w:rsidR="004C5E0D" w:rsidRPr="00801AF0" w:rsidRDefault="004C5E0D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B24CDD" w14:textId="77777777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3BB1BA" w14:textId="77777777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1DCE5D" w14:textId="77777777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829C8E" w14:textId="77777777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BCCB19" w14:textId="77777777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C88447" w14:textId="77777777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877DEB" w14:textId="0DFA38E1" w:rsidR="004C5E0D" w:rsidRPr="00801AF0" w:rsidRDefault="004C5E0D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asymptomatic</w:t>
            </w:r>
          </w:p>
        </w:tc>
      </w:tr>
      <w:tr w:rsidR="00C35058" w:rsidRPr="00337D81" w14:paraId="5BA29E0B" w14:textId="77777777" w:rsidTr="00801AF0">
        <w:trPr>
          <w:trHeight w:val="233"/>
        </w:trPr>
        <w:tc>
          <w:tcPr>
            <w:tcW w:w="850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</w:tcBorders>
            <w:vAlign w:val="center"/>
          </w:tcPr>
          <w:p w14:paraId="440B354A" w14:textId="6C44ED8B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  <w:r w:rsidRPr="00801AF0">
              <w:rPr>
                <w:rFonts w:ascii="Times New Roman" w:eastAsia="나눔고딕" w:hAnsi="Times New Roman"/>
                <w:b/>
                <w:bCs/>
                <w:color w:val="000000"/>
                <w:kern w:val="24"/>
              </w:rPr>
              <w:t>G</w:t>
            </w:r>
          </w:p>
        </w:tc>
        <w:tc>
          <w:tcPr>
            <w:tcW w:w="851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7D0824C1" w14:textId="26BC9AF9" w:rsidR="004C5E0D" w:rsidRPr="00801AF0" w:rsidRDefault="004C5E0D" w:rsidP="00801AF0">
            <w:pPr>
              <w:widowControl/>
              <w:spacing w:after="0" w:line="240" w:lineRule="auto"/>
              <w:rPr>
                <w:rFonts w:ascii="Times New Roman" w:eastAsia="나눔고딕" w:hAnsi="Times New Roman"/>
                <w:b/>
                <w:color w:val="000000"/>
                <w:kern w:val="24"/>
              </w:rPr>
            </w:pPr>
          </w:p>
        </w:tc>
        <w:tc>
          <w:tcPr>
            <w:tcW w:w="1985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3C770E41" w14:textId="094028C5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2.8x10^</w:t>
            </w:r>
            <w:r w:rsidRPr="00801AF0">
              <w:rPr>
                <w:rFonts w:ascii="Times New Roman" w:eastAsia="나눔고딕" w:hAnsi="Times New Roman"/>
                <w:color w:val="000000"/>
                <w:kern w:val="24"/>
                <w:vertAlign w:val="superscript"/>
              </w:rPr>
              <w:t>4</w:t>
            </w: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/g</w:t>
            </w:r>
          </w:p>
        </w:tc>
        <w:tc>
          <w:tcPr>
            <w:tcW w:w="1417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6A9D1E" w14:textId="78243184" w:rsidR="004C5E0D" w:rsidRPr="00801AF0" w:rsidRDefault="004C5E0D">
            <w:pPr>
              <w:widowControl/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1A6902" w14:textId="1F8C9755" w:rsidR="004C5E0D" w:rsidRPr="00801AF0" w:rsidRDefault="004C5E0D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3B34C9" w14:textId="6F964D73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64F2A9" w14:textId="7426301B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BE2FF6" w14:textId="78107B69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42BFDE" w14:textId="2B5B51DF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C776C6" w14:textId="6960B30C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245C94" w14:textId="3DC1C7CC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418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005AA7" w14:textId="73760819" w:rsidR="004C5E0D" w:rsidRPr="00801AF0" w:rsidRDefault="004C5E0D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</w:tr>
      <w:tr w:rsidR="00C35058" w:rsidRPr="00337D81" w14:paraId="3C3BFD4F" w14:textId="77777777" w:rsidTr="00801AF0">
        <w:trPr>
          <w:trHeight w:val="233"/>
        </w:trPr>
        <w:tc>
          <w:tcPr>
            <w:tcW w:w="850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</w:tcBorders>
            <w:vAlign w:val="center"/>
          </w:tcPr>
          <w:p w14:paraId="089602FC" w14:textId="77777777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</w:p>
        </w:tc>
        <w:tc>
          <w:tcPr>
            <w:tcW w:w="851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7DFD421A" w14:textId="0706F9FC" w:rsidR="00DE0434" w:rsidRPr="00801AF0" w:rsidRDefault="00DE0434" w:rsidP="00801AF0">
            <w:pPr>
              <w:widowControl/>
              <w:spacing w:after="0" w:line="240" w:lineRule="auto"/>
              <w:rPr>
                <w:rFonts w:ascii="Times New Roman" w:eastAsia="나눔고딕" w:hAnsi="Times New Roman"/>
                <w:b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b/>
                <w:color w:val="000000"/>
                <w:kern w:val="24"/>
              </w:rPr>
              <w:t>G -1</w:t>
            </w:r>
          </w:p>
        </w:tc>
        <w:tc>
          <w:tcPr>
            <w:tcW w:w="1985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77DDE75D" w14:textId="77777777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</w:p>
        </w:tc>
        <w:tc>
          <w:tcPr>
            <w:tcW w:w="1417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01C7CF" w14:textId="0929FE42" w:rsidR="00DE0434" w:rsidRPr="00801AF0" w:rsidRDefault="00DE0434">
            <w:pPr>
              <w:widowControl/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5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5B0EC4" w14:textId="0346A547" w:rsidR="00DE0434" w:rsidRPr="00801AF0" w:rsidRDefault="00DE0434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524261" w14:textId="414833C6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C96086" w14:textId="62F732AA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88D3FE" w14:textId="2AE9422D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396C8C" w14:textId="7E47F11D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061652" w14:textId="17C3E068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930B00" w14:textId="0B754521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19D638" w14:textId="2C50B79A" w:rsidR="00DE0434" w:rsidRPr="00801AF0" w:rsidRDefault="00DE0434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asymptomatic</w:t>
            </w:r>
          </w:p>
        </w:tc>
      </w:tr>
      <w:tr w:rsidR="00C35058" w:rsidRPr="007300F8" w14:paraId="61373944" w14:textId="77777777" w:rsidTr="00801AF0">
        <w:trPr>
          <w:trHeight w:val="233"/>
        </w:trPr>
        <w:tc>
          <w:tcPr>
            <w:tcW w:w="850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</w:tcBorders>
            <w:vAlign w:val="center"/>
          </w:tcPr>
          <w:p w14:paraId="1F0C5646" w14:textId="77777777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</w:p>
        </w:tc>
        <w:tc>
          <w:tcPr>
            <w:tcW w:w="851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37569006" w14:textId="6C575BB8" w:rsidR="004C5E0D" w:rsidRPr="00801AF0" w:rsidRDefault="004C5E0D" w:rsidP="00801AF0">
            <w:pPr>
              <w:widowControl/>
              <w:spacing w:after="0" w:line="240" w:lineRule="auto"/>
              <w:rPr>
                <w:rFonts w:ascii="Times New Roman" w:eastAsia="나눔고딕" w:hAnsi="Times New Roman"/>
                <w:b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b/>
                <w:color w:val="000000"/>
                <w:kern w:val="24"/>
              </w:rPr>
              <w:t>G -2</w:t>
            </w:r>
          </w:p>
        </w:tc>
        <w:tc>
          <w:tcPr>
            <w:tcW w:w="1985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0EE012CB" w14:textId="77777777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</w:p>
        </w:tc>
        <w:tc>
          <w:tcPr>
            <w:tcW w:w="1417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3DBCB4" w14:textId="7E81076B" w:rsidR="004C5E0D" w:rsidRPr="00801AF0" w:rsidRDefault="004C5E0D">
            <w:pPr>
              <w:widowControl/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5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7D1FC0" w14:textId="5817B70C" w:rsidR="004C5E0D" w:rsidRPr="00801AF0" w:rsidRDefault="004C5E0D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380B34" w14:textId="20D6314F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128682" w14:textId="542E7765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BF010B" w14:textId="15A7336A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97D857" w14:textId="4A6C1531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53572C" w14:textId="2F75CEAC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441D76" w14:textId="5586561A" w:rsidR="004C5E0D" w:rsidRPr="00801AF0" w:rsidRDefault="004C5E0D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2AEF9D" w14:textId="7FC8CF77" w:rsidR="004C5E0D" w:rsidRPr="00801AF0" w:rsidRDefault="004C5E0D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asymptomatic</w:t>
            </w:r>
          </w:p>
        </w:tc>
      </w:tr>
      <w:tr w:rsidR="00C35058" w:rsidRPr="007300F8" w14:paraId="48ACF3D1" w14:textId="77777777" w:rsidTr="00801AF0">
        <w:trPr>
          <w:trHeight w:val="233"/>
        </w:trPr>
        <w:tc>
          <w:tcPr>
            <w:tcW w:w="850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</w:tcBorders>
            <w:vAlign w:val="center"/>
          </w:tcPr>
          <w:p w14:paraId="21C657BA" w14:textId="77777777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</w:p>
        </w:tc>
        <w:tc>
          <w:tcPr>
            <w:tcW w:w="851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51204A5E" w14:textId="60A8738E" w:rsidR="00DE0434" w:rsidRPr="00801AF0" w:rsidRDefault="00DE0434" w:rsidP="00801AF0">
            <w:pPr>
              <w:widowControl/>
              <w:spacing w:after="0" w:line="240" w:lineRule="auto"/>
              <w:rPr>
                <w:rFonts w:ascii="Times New Roman" w:eastAsia="나눔고딕" w:hAnsi="Times New Roman"/>
                <w:b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b/>
                <w:color w:val="000000"/>
                <w:kern w:val="24"/>
              </w:rPr>
              <w:t>G -3</w:t>
            </w:r>
          </w:p>
        </w:tc>
        <w:tc>
          <w:tcPr>
            <w:tcW w:w="1985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5ED1E325" w14:textId="77777777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</w:p>
        </w:tc>
        <w:tc>
          <w:tcPr>
            <w:tcW w:w="1417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03EAF8" w14:textId="79323830" w:rsidR="00DE0434" w:rsidRPr="00801AF0" w:rsidRDefault="00DE0434">
            <w:pPr>
              <w:widowControl/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10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59EE7A" w14:textId="545EB4CC" w:rsidR="00DE0434" w:rsidRPr="00801AF0" w:rsidRDefault="00DE0434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1EBBF9" w14:textId="504AE142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1E30D3" w14:textId="63B07113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43E1BF" w14:textId="02EEC66A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384716" w14:textId="1D3E8230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0BE3A4" w14:textId="02152F54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2903D1" w14:textId="01C5635D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841881" w14:textId="21D88C88" w:rsidR="00DE0434" w:rsidRPr="00801AF0" w:rsidRDefault="00DE0434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asymptomatic</w:t>
            </w:r>
          </w:p>
        </w:tc>
      </w:tr>
      <w:tr w:rsidR="00C35058" w:rsidRPr="007300F8" w14:paraId="373213A3" w14:textId="77777777" w:rsidTr="00801AF0">
        <w:trPr>
          <w:trHeight w:val="233"/>
        </w:trPr>
        <w:tc>
          <w:tcPr>
            <w:tcW w:w="850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</w:tcBorders>
            <w:vAlign w:val="center"/>
          </w:tcPr>
          <w:p w14:paraId="4DB05877" w14:textId="00CED754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  <w:r w:rsidRPr="00801AF0">
              <w:rPr>
                <w:rFonts w:ascii="Times New Roman" w:eastAsia="나눔고딕" w:hAnsi="Times New Roman"/>
                <w:b/>
                <w:bCs/>
                <w:color w:val="000000"/>
                <w:kern w:val="24"/>
              </w:rPr>
              <w:t>H</w:t>
            </w:r>
          </w:p>
        </w:tc>
        <w:tc>
          <w:tcPr>
            <w:tcW w:w="851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013EB922" w14:textId="77777777" w:rsidR="00DE0434" w:rsidRPr="00801AF0" w:rsidRDefault="00DE0434" w:rsidP="00801AF0">
            <w:pPr>
              <w:widowControl/>
              <w:spacing w:after="0" w:line="240" w:lineRule="auto"/>
              <w:rPr>
                <w:rFonts w:ascii="Times New Roman" w:eastAsia="나눔고딕" w:hAnsi="Times New Roman"/>
                <w:b/>
                <w:color w:val="000000"/>
                <w:kern w:val="24"/>
              </w:rPr>
            </w:pPr>
          </w:p>
        </w:tc>
        <w:tc>
          <w:tcPr>
            <w:tcW w:w="1985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5E50F00B" w14:textId="3685901A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5*10^</w:t>
            </w:r>
            <w:r w:rsidRPr="00801AF0">
              <w:rPr>
                <w:rFonts w:ascii="Times New Roman" w:eastAsia="나눔고딕" w:hAnsi="Times New Roman"/>
                <w:color w:val="000000"/>
                <w:kern w:val="24"/>
                <w:vertAlign w:val="superscript"/>
              </w:rPr>
              <w:t>5</w:t>
            </w: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/g</w:t>
            </w:r>
          </w:p>
        </w:tc>
        <w:tc>
          <w:tcPr>
            <w:tcW w:w="1417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15B3A8" w14:textId="77777777" w:rsidR="00DE0434" w:rsidRPr="00801AF0" w:rsidRDefault="00DE0434">
            <w:pPr>
              <w:widowControl/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9A1B48" w14:textId="77777777" w:rsidR="00DE0434" w:rsidRPr="00801AF0" w:rsidRDefault="00DE0434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157E89" w14:textId="77777777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A41E78" w14:textId="77777777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31AD1F" w14:textId="77777777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CB5BB3" w14:textId="77777777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89A8EA" w14:textId="77777777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21C60A" w14:textId="77777777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418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B74DD6" w14:textId="77777777" w:rsidR="00DE0434" w:rsidRPr="00801AF0" w:rsidRDefault="00DE0434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</w:tr>
      <w:tr w:rsidR="00C35058" w:rsidRPr="007300F8" w14:paraId="2DAB738B" w14:textId="77777777" w:rsidTr="00801AF0">
        <w:trPr>
          <w:trHeight w:val="233"/>
        </w:trPr>
        <w:tc>
          <w:tcPr>
            <w:tcW w:w="850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</w:tcBorders>
            <w:vAlign w:val="center"/>
          </w:tcPr>
          <w:p w14:paraId="41F56FA2" w14:textId="77777777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b/>
                <w:bCs/>
                <w:color w:val="000000"/>
                <w:kern w:val="24"/>
              </w:rPr>
            </w:pPr>
          </w:p>
        </w:tc>
        <w:tc>
          <w:tcPr>
            <w:tcW w:w="851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7FC86FCA" w14:textId="052F39E8" w:rsidR="00DE0434" w:rsidRPr="00801AF0" w:rsidRDefault="00DE0434" w:rsidP="00801AF0">
            <w:pPr>
              <w:widowControl/>
              <w:spacing w:after="0" w:line="240" w:lineRule="auto"/>
              <w:rPr>
                <w:rFonts w:ascii="Times New Roman" w:eastAsia="나눔고딕" w:hAnsi="Times New Roman"/>
                <w:b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b/>
                <w:color w:val="000000"/>
                <w:kern w:val="24"/>
              </w:rPr>
              <w:t>H -1</w:t>
            </w:r>
          </w:p>
        </w:tc>
        <w:tc>
          <w:tcPr>
            <w:tcW w:w="1985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4775A5B3" w14:textId="77777777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417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628DB0" w14:textId="0BB3D226" w:rsidR="00DE0434" w:rsidRPr="00801AF0" w:rsidRDefault="00DE0434">
            <w:pPr>
              <w:widowControl/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25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E23B41" w14:textId="7A87A11B" w:rsidR="00DE0434" w:rsidRPr="00801AF0" w:rsidRDefault="00DE0434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080DCD" w14:textId="6C4A3674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061537" w14:textId="1081B0ED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AB1C" w14:textId="28210940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7919A1" w14:textId="5F76515C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D901C5" w14:textId="266917D7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259299" w14:textId="0E27C48B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75BB9E" w14:textId="4E0FF886" w:rsidR="00DE0434" w:rsidRPr="00801AF0" w:rsidRDefault="00DE0434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asymptomatic</w:t>
            </w:r>
          </w:p>
        </w:tc>
      </w:tr>
      <w:tr w:rsidR="00C35058" w:rsidRPr="007300F8" w14:paraId="05CED201" w14:textId="77777777" w:rsidTr="00801AF0">
        <w:trPr>
          <w:trHeight w:val="233"/>
        </w:trPr>
        <w:tc>
          <w:tcPr>
            <w:tcW w:w="850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</w:tcBorders>
            <w:vAlign w:val="center"/>
          </w:tcPr>
          <w:p w14:paraId="0E7E8E17" w14:textId="77777777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b/>
                <w:bCs/>
                <w:color w:val="000000"/>
                <w:kern w:val="24"/>
              </w:rPr>
            </w:pPr>
          </w:p>
        </w:tc>
        <w:tc>
          <w:tcPr>
            <w:tcW w:w="851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281DB3D1" w14:textId="1BDF8453" w:rsidR="00DE0434" w:rsidRPr="00801AF0" w:rsidRDefault="00DE0434" w:rsidP="00801AF0">
            <w:pPr>
              <w:widowControl/>
              <w:spacing w:after="0" w:line="240" w:lineRule="auto"/>
              <w:rPr>
                <w:rFonts w:ascii="Times New Roman" w:eastAsia="나눔고딕" w:hAnsi="Times New Roman"/>
                <w:b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b/>
                <w:color w:val="000000"/>
                <w:kern w:val="24"/>
              </w:rPr>
              <w:t>H -2</w:t>
            </w:r>
          </w:p>
        </w:tc>
        <w:tc>
          <w:tcPr>
            <w:tcW w:w="1985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168819E4" w14:textId="77777777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417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5605CF" w14:textId="7A6DA4FE" w:rsidR="00DE0434" w:rsidRPr="00801AF0" w:rsidRDefault="00DE0434">
            <w:pPr>
              <w:widowControl/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25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29C910" w14:textId="043B26E3" w:rsidR="00DE0434" w:rsidRPr="00801AF0" w:rsidRDefault="00DE0434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13562F" w14:textId="43508F06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DE2E14" w14:textId="7CAAAC24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9A896A" w14:textId="649303F3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965A4E" w14:textId="0E1D0CC0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136862" w14:textId="1A7972BF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984FCC" w14:textId="1E765E37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39F091" w14:textId="421E76E6" w:rsidR="00DE0434" w:rsidRPr="00801AF0" w:rsidRDefault="00DE0434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asymptomatic</w:t>
            </w:r>
          </w:p>
        </w:tc>
      </w:tr>
      <w:tr w:rsidR="00C35058" w:rsidRPr="007300F8" w14:paraId="3D10C84A" w14:textId="77777777" w:rsidTr="00801AF0">
        <w:trPr>
          <w:trHeight w:val="233"/>
        </w:trPr>
        <w:tc>
          <w:tcPr>
            <w:tcW w:w="850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</w:tcBorders>
            <w:vAlign w:val="center"/>
          </w:tcPr>
          <w:p w14:paraId="60BBA34B" w14:textId="7B8D28B0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b/>
                <w:bCs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b/>
                <w:bCs/>
                <w:color w:val="000000"/>
                <w:kern w:val="24"/>
              </w:rPr>
              <w:t>I</w:t>
            </w:r>
          </w:p>
        </w:tc>
        <w:tc>
          <w:tcPr>
            <w:tcW w:w="851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19745CC6" w14:textId="77777777" w:rsidR="00DE0434" w:rsidRPr="00801AF0" w:rsidRDefault="00DE0434" w:rsidP="00801AF0">
            <w:pPr>
              <w:widowControl/>
              <w:spacing w:after="0" w:line="240" w:lineRule="auto"/>
              <w:rPr>
                <w:rFonts w:ascii="Times New Roman" w:eastAsia="나눔고딕" w:hAnsi="Times New Roman"/>
                <w:b/>
                <w:color w:val="000000"/>
                <w:kern w:val="24"/>
              </w:rPr>
            </w:pPr>
          </w:p>
        </w:tc>
        <w:tc>
          <w:tcPr>
            <w:tcW w:w="1985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2017DA52" w14:textId="3C31B3B5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6.9x10^</w:t>
            </w:r>
            <w:r w:rsidRPr="00801AF0">
              <w:rPr>
                <w:rFonts w:ascii="Times New Roman" w:eastAsia="나눔고딕" w:hAnsi="Times New Roman"/>
                <w:color w:val="000000"/>
                <w:kern w:val="24"/>
                <w:vertAlign w:val="superscript"/>
              </w:rPr>
              <w:t>5</w:t>
            </w: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/g</w:t>
            </w:r>
          </w:p>
        </w:tc>
        <w:tc>
          <w:tcPr>
            <w:tcW w:w="1417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1F2CB7" w14:textId="77777777" w:rsidR="00DE0434" w:rsidRPr="00801AF0" w:rsidRDefault="00DE0434">
            <w:pPr>
              <w:widowControl/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0359C6" w14:textId="77777777" w:rsidR="00DE0434" w:rsidRPr="00801AF0" w:rsidRDefault="00DE0434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97CCFC" w14:textId="77777777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9FA108" w14:textId="77777777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F1A6AA" w14:textId="77777777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93C436" w14:textId="77777777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DB4095" w14:textId="77777777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495C5C" w14:textId="77777777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418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691328" w14:textId="77777777" w:rsidR="00DE0434" w:rsidRPr="00801AF0" w:rsidRDefault="00DE0434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</w:tr>
      <w:tr w:rsidR="00C35058" w:rsidRPr="007300F8" w14:paraId="62222FCC" w14:textId="77777777" w:rsidTr="00801AF0">
        <w:trPr>
          <w:trHeight w:val="233"/>
        </w:trPr>
        <w:tc>
          <w:tcPr>
            <w:tcW w:w="850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</w:tcBorders>
            <w:vAlign w:val="center"/>
          </w:tcPr>
          <w:p w14:paraId="66A91192" w14:textId="77777777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b/>
                <w:bCs/>
                <w:color w:val="000000"/>
                <w:kern w:val="24"/>
              </w:rPr>
            </w:pPr>
          </w:p>
        </w:tc>
        <w:tc>
          <w:tcPr>
            <w:tcW w:w="851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7F13EFD1" w14:textId="6DF96665" w:rsidR="00DE0434" w:rsidRPr="00801AF0" w:rsidRDefault="00DE0434" w:rsidP="00801AF0">
            <w:pPr>
              <w:widowControl/>
              <w:spacing w:after="0" w:line="240" w:lineRule="auto"/>
              <w:rPr>
                <w:rFonts w:ascii="Times New Roman" w:eastAsia="나눔고딕" w:hAnsi="Times New Roman"/>
                <w:b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b/>
                <w:color w:val="000000"/>
                <w:kern w:val="24"/>
              </w:rPr>
              <w:t>I -1</w:t>
            </w:r>
          </w:p>
        </w:tc>
        <w:tc>
          <w:tcPr>
            <w:tcW w:w="1985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3AE426B4" w14:textId="77777777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417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AD91F1" w14:textId="5F7FA435" w:rsidR="00DE0434" w:rsidRPr="00801AF0" w:rsidRDefault="00DE0434">
            <w:pPr>
              <w:widowControl/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10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C4C07C" w14:textId="625F2FA0" w:rsidR="00DE0434" w:rsidRPr="00801AF0" w:rsidRDefault="00DE0434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195181" w14:textId="690AE77A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589063" w14:textId="73644729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A80D96" w14:textId="3103A1D5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1E3BB5" w14:textId="39BD5F73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E597A7" w14:textId="1E4680A3" w:rsidR="00DE0434" w:rsidRPr="00801AF0" w:rsidRDefault="00C35058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1*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F78FBF" w14:textId="7F34A9E0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418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52876C" w14:textId="72531EEF" w:rsidR="00DE0434" w:rsidRPr="00801AF0" w:rsidRDefault="00722E31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10</w:t>
            </w:r>
            <w:r w:rsidR="007818BF">
              <w:rPr>
                <w:rFonts w:ascii="Times New Roman" w:eastAsia="나눔고딕" w:hAnsi="Times New Roman"/>
                <w:color w:val="000000"/>
                <w:kern w:val="24"/>
              </w:rPr>
              <w:t xml:space="preserve"> </w:t>
            </w: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hr</w:t>
            </w:r>
          </w:p>
        </w:tc>
      </w:tr>
      <w:tr w:rsidR="00C35058" w:rsidRPr="007300F8" w14:paraId="5C7890BB" w14:textId="77777777" w:rsidTr="00801AF0">
        <w:trPr>
          <w:trHeight w:val="233"/>
        </w:trPr>
        <w:tc>
          <w:tcPr>
            <w:tcW w:w="850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</w:tcBorders>
            <w:vAlign w:val="center"/>
          </w:tcPr>
          <w:p w14:paraId="461C8F41" w14:textId="77777777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b/>
                <w:bCs/>
                <w:color w:val="000000"/>
                <w:kern w:val="24"/>
              </w:rPr>
            </w:pPr>
          </w:p>
        </w:tc>
        <w:tc>
          <w:tcPr>
            <w:tcW w:w="851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50B09325" w14:textId="7203B3A9" w:rsidR="00DE0434" w:rsidRPr="00801AF0" w:rsidRDefault="00DE0434" w:rsidP="00801AF0">
            <w:pPr>
              <w:widowControl/>
              <w:spacing w:after="0" w:line="240" w:lineRule="auto"/>
              <w:rPr>
                <w:rFonts w:ascii="Times New Roman" w:eastAsia="나눔고딕" w:hAnsi="Times New Roman"/>
                <w:b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b/>
                <w:color w:val="000000"/>
                <w:kern w:val="24"/>
              </w:rPr>
              <w:t>I -2</w:t>
            </w:r>
          </w:p>
        </w:tc>
        <w:tc>
          <w:tcPr>
            <w:tcW w:w="1985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2109C6D0" w14:textId="77777777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417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1CE146" w14:textId="7C57AEA5" w:rsidR="00DE0434" w:rsidRPr="00801AF0" w:rsidRDefault="00DE0434">
            <w:pPr>
              <w:widowControl/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15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FAE763" w14:textId="4D1778C4" w:rsidR="00DE0434" w:rsidRPr="00801AF0" w:rsidRDefault="00DE0434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8B9A34" w14:textId="30AF3881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A7A38C" w14:textId="4978D87A" w:rsidR="00DE0434" w:rsidRPr="00801AF0" w:rsidRDefault="00C35058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1*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39DFA5" w14:textId="28DF69C8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456FBE" w14:textId="363BA2C0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DCABB5" w14:textId="044A6CC6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B416DF" w14:textId="78B2F413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418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DE33DD" w14:textId="45A56C4D" w:rsidR="00DE0434" w:rsidRPr="00801AF0" w:rsidRDefault="00722E31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10</w:t>
            </w:r>
            <w:r w:rsidR="007818BF">
              <w:rPr>
                <w:rFonts w:ascii="Times New Roman" w:eastAsia="나눔고딕" w:hAnsi="Times New Roman"/>
                <w:color w:val="000000"/>
                <w:kern w:val="24"/>
              </w:rPr>
              <w:t xml:space="preserve"> </w:t>
            </w: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hr</w:t>
            </w:r>
          </w:p>
        </w:tc>
      </w:tr>
      <w:tr w:rsidR="00C35058" w:rsidRPr="007300F8" w14:paraId="5E568BAD" w14:textId="77777777" w:rsidTr="00801AF0">
        <w:trPr>
          <w:trHeight w:val="233"/>
        </w:trPr>
        <w:tc>
          <w:tcPr>
            <w:tcW w:w="850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</w:tcBorders>
            <w:vAlign w:val="center"/>
          </w:tcPr>
          <w:p w14:paraId="44ED0971" w14:textId="77777777" w:rsidR="00C35058" w:rsidRPr="00801AF0" w:rsidRDefault="00C35058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b/>
                <w:bCs/>
                <w:color w:val="000000"/>
                <w:kern w:val="24"/>
              </w:rPr>
            </w:pPr>
          </w:p>
        </w:tc>
        <w:tc>
          <w:tcPr>
            <w:tcW w:w="851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54902019" w14:textId="58F9ABE7" w:rsidR="00C35058" w:rsidRPr="00801AF0" w:rsidRDefault="00C35058" w:rsidP="00801AF0">
            <w:pPr>
              <w:widowControl/>
              <w:spacing w:after="0" w:line="240" w:lineRule="auto"/>
              <w:rPr>
                <w:rFonts w:ascii="Times New Roman" w:eastAsia="나눔고딕" w:hAnsi="Times New Roman"/>
                <w:b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b/>
                <w:color w:val="000000"/>
                <w:kern w:val="24"/>
              </w:rPr>
              <w:t>I -3</w:t>
            </w:r>
          </w:p>
        </w:tc>
        <w:tc>
          <w:tcPr>
            <w:tcW w:w="1985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382C3613" w14:textId="77777777" w:rsidR="00C35058" w:rsidRPr="00801AF0" w:rsidRDefault="00C35058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417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234C53" w14:textId="6CE94DEB" w:rsidR="00C35058" w:rsidRPr="00801AF0" w:rsidRDefault="00C35058">
            <w:pPr>
              <w:widowControl/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15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33C253" w14:textId="140C227A" w:rsidR="00C35058" w:rsidRPr="00801AF0" w:rsidRDefault="00C35058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B2D080" w14:textId="471F9EA3" w:rsidR="00C35058" w:rsidRPr="00801AF0" w:rsidRDefault="00C35058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10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F5C358" w14:textId="2B1B3D0D" w:rsidR="00C35058" w:rsidRPr="00801AF0" w:rsidRDefault="00C35058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54091F" w14:textId="2E0F153C" w:rsidR="00C35058" w:rsidRPr="00801AF0" w:rsidRDefault="00C35058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1*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EEB15E" w14:textId="6C6D346C" w:rsidR="00C35058" w:rsidRPr="00801AF0" w:rsidRDefault="00C35058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1*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174B73" w14:textId="0B4AF9AB" w:rsidR="00C35058" w:rsidRPr="00801AF0" w:rsidRDefault="00C35058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1*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64E9F" w14:textId="1880D11F" w:rsidR="00C35058" w:rsidRPr="00801AF0" w:rsidRDefault="00C35058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418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F30D6B" w14:textId="37AEEC87" w:rsidR="00C35058" w:rsidRPr="00801AF0" w:rsidRDefault="00C35058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4</w:t>
            </w:r>
            <w:r w:rsidR="007818BF">
              <w:rPr>
                <w:rFonts w:ascii="Times New Roman" w:eastAsia="나눔고딕" w:hAnsi="Times New Roman"/>
                <w:color w:val="000000"/>
                <w:kern w:val="24"/>
              </w:rPr>
              <w:t xml:space="preserve"> </w:t>
            </w: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hr</w:t>
            </w:r>
          </w:p>
        </w:tc>
      </w:tr>
      <w:tr w:rsidR="00C35058" w:rsidRPr="007300F8" w14:paraId="7C549E67" w14:textId="77777777" w:rsidTr="00801AF0">
        <w:trPr>
          <w:trHeight w:val="233"/>
        </w:trPr>
        <w:tc>
          <w:tcPr>
            <w:tcW w:w="850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</w:tcBorders>
            <w:vAlign w:val="center"/>
          </w:tcPr>
          <w:p w14:paraId="48E140CE" w14:textId="77777777" w:rsidR="00C35058" w:rsidRPr="00801AF0" w:rsidRDefault="00C35058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b/>
                <w:bCs/>
                <w:color w:val="000000"/>
                <w:kern w:val="24"/>
              </w:rPr>
            </w:pPr>
          </w:p>
        </w:tc>
        <w:tc>
          <w:tcPr>
            <w:tcW w:w="851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047FFC80" w14:textId="247DA443" w:rsidR="00C35058" w:rsidRPr="00801AF0" w:rsidRDefault="00C35058" w:rsidP="00801AF0">
            <w:pPr>
              <w:widowControl/>
              <w:spacing w:after="0" w:line="240" w:lineRule="auto"/>
              <w:rPr>
                <w:rFonts w:ascii="Times New Roman" w:eastAsia="나눔고딕" w:hAnsi="Times New Roman"/>
                <w:b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b/>
                <w:color w:val="000000"/>
                <w:kern w:val="24"/>
              </w:rPr>
              <w:t>I -4</w:t>
            </w:r>
          </w:p>
        </w:tc>
        <w:tc>
          <w:tcPr>
            <w:tcW w:w="1985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3D066FED" w14:textId="77777777" w:rsidR="00C35058" w:rsidRPr="00801AF0" w:rsidRDefault="00C35058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417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009E21" w14:textId="5A47D843" w:rsidR="00C35058" w:rsidRPr="00801AF0" w:rsidRDefault="00C35058">
            <w:pPr>
              <w:widowControl/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20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BF3953" w14:textId="2A279CC5" w:rsidR="00C35058" w:rsidRPr="00801AF0" w:rsidRDefault="00C35058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06D6C1" w14:textId="07673357" w:rsidR="00C35058" w:rsidRPr="00801AF0" w:rsidRDefault="00C35058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3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698D64" w14:textId="250FBC69" w:rsidR="00C35058" w:rsidRPr="00801AF0" w:rsidRDefault="00C35058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622905" w14:textId="25E127B3" w:rsidR="00C35058" w:rsidRPr="00801AF0" w:rsidRDefault="00C35058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1*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CC69AD" w14:textId="54555E25" w:rsidR="00C35058" w:rsidRPr="00801AF0" w:rsidRDefault="00C35058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1*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FEE8E9" w14:textId="273405D5" w:rsidR="00C35058" w:rsidRPr="00801AF0" w:rsidRDefault="00C35058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1*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3A3565" w14:textId="3093653C" w:rsidR="00C35058" w:rsidRPr="00801AF0" w:rsidRDefault="00C35058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418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1F3C2E" w14:textId="428DD406" w:rsidR="00C35058" w:rsidRPr="00801AF0" w:rsidRDefault="00C35058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4 hr</w:t>
            </w:r>
          </w:p>
        </w:tc>
      </w:tr>
      <w:tr w:rsidR="00C35058" w:rsidRPr="007300F8" w14:paraId="78B7A4B2" w14:textId="77777777" w:rsidTr="00801AF0">
        <w:trPr>
          <w:trHeight w:val="233"/>
        </w:trPr>
        <w:tc>
          <w:tcPr>
            <w:tcW w:w="850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</w:tcBorders>
            <w:vAlign w:val="center"/>
          </w:tcPr>
          <w:p w14:paraId="01724CA5" w14:textId="77777777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b/>
                <w:bCs/>
                <w:color w:val="000000"/>
                <w:kern w:val="24"/>
              </w:rPr>
            </w:pPr>
          </w:p>
        </w:tc>
        <w:tc>
          <w:tcPr>
            <w:tcW w:w="851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18F2F7E3" w14:textId="39B5CF8D" w:rsidR="00DE0434" w:rsidRPr="00801AF0" w:rsidRDefault="00DE0434" w:rsidP="00801AF0">
            <w:pPr>
              <w:widowControl/>
              <w:spacing w:after="0" w:line="240" w:lineRule="auto"/>
              <w:rPr>
                <w:rFonts w:ascii="Times New Roman" w:eastAsia="나눔고딕" w:hAnsi="Times New Roman"/>
                <w:b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b/>
                <w:color w:val="000000"/>
                <w:kern w:val="24"/>
              </w:rPr>
              <w:t>I -5</w:t>
            </w:r>
          </w:p>
        </w:tc>
        <w:tc>
          <w:tcPr>
            <w:tcW w:w="1985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3C1C7DCF" w14:textId="77777777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417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1331F9" w14:textId="596CB3AA" w:rsidR="00DE0434" w:rsidRPr="00801AF0" w:rsidRDefault="00DE0434">
            <w:pPr>
              <w:widowControl/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20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70EF6D" w14:textId="70DB207B" w:rsidR="00DE0434" w:rsidRPr="00801AF0" w:rsidRDefault="004F5B65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3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9E1DDC" w14:textId="0AD770A0" w:rsidR="00DE0434" w:rsidRPr="00801AF0" w:rsidRDefault="004F5B65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3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EC651A" w14:textId="7F0FA6C7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EF6AA9" w14:textId="6A1D3F3B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DBDBE3" w14:textId="416F6908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8F9578" w14:textId="7B0672CF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65D5C4" w14:textId="4CB5F1B4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418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C68A62" w14:textId="3A06469F" w:rsidR="00DE0434" w:rsidRPr="00801AF0" w:rsidRDefault="00722E31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4 hr</w:t>
            </w:r>
          </w:p>
        </w:tc>
      </w:tr>
      <w:tr w:rsidR="00C35058" w:rsidRPr="00337D81" w14:paraId="07C044EB" w14:textId="77777777" w:rsidTr="00801AF0">
        <w:trPr>
          <w:trHeight w:val="233"/>
        </w:trPr>
        <w:tc>
          <w:tcPr>
            <w:tcW w:w="850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</w:tcBorders>
            <w:vAlign w:val="center"/>
          </w:tcPr>
          <w:p w14:paraId="30F6F840" w14:textId="14F26687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b/>
                <w:bCs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b/>
                <w:bCs/>
                <w:color w:val="000000"/>
                <w:kern w:val="24"/>
              </w:rPr>
              <w:t>J</w:t>
            </w:r>
          </w:p>
        </w:tc>
        <w:tc>
          <w:tcPr>
            <w:tcW w:w="851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0D9E6E7E" w14:textId="77777777" w:rsidR="00DE0434" w:rsidRPr="00801AF0" w:rsidRDefault="00DE0434" w:rsidP="00801AF0">
            <w:pPr>
              <w:widowControl/>
              <w:spacing w:after="0" w:line="240" w:lineRule="auto"/>
              <w:rPr>
                <w:rFonts w:ascii="Times New Roman" w:eastAsia="나눔고딕" w:hAnsi="Times New Roman"/>
                <w:b/>
                <w:color w:val="000000"/>
                <w:kern w:val="24"/>
              </w:rPr>
            </w:pPr>
          </w:p>
        </w:tc>
        <w:tc>
          <w:tcPr>
            <w:tcW w:w="1985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120196F1" w14:textId="13588B62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2.5x10^</w:t>
            </w:r>
            <w:r w:rsidRPr="00801AF0">
              <w:rPr>
                <w:rFonts w:ascii="Times New Roman" w:eastAsia="나눔고딕" w:hAnsi="Times New Roman"/>
                <w:color w:val="000000"/>
                <w:kern w:val="24"/>
                <w:vertAlign w:val="superscript"/>
              </w:rPr>
              <w:t>6</w:t>
            </w: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/g</w:t>
            </w:r>
          </w:p>
        </w:tc>
        <w:tc>
          <w:tcPr>
            <w:tcW w:w="1417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0853BF" w14:textId="77777777" w:rsidR="00DE0434" w:rsidRPr="00801AF0" w:rsidRDefault="00DE0434">
            <w:pPr>
              <w:widowControl/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81A910" w14:textId="77777777" w:rsidR="00DE0434" w:rsidRPr="00801AF0" w:rsidRDefault="00DE0434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3FD37C" w14:textId="77777777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A0FB84" w14:textId="77777777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DDA4A9" w14:textId="77777777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02B998" w14:textId="77777777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96B9A8" w14:textId="77777777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5D6024" w14:textId="77777777" w:rsidR="00DE0434" w:rsidRPr="00801AF0" w:rsidRDefault="00DE0434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418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3DED2A" w14:textId="77777777" w:rsidR="00DE0434" w:rsidRPr="00801AF0" w:rsidRDefault="00DE0434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</w:tr>
      <w:tr w:rsidR="00C35058" w:rsidRPr="00337D81" w14:paraId="7B38FB51" w14:textId="77777777" w:rsidTr="00801AF0">
        <w:trPr>
          <w:trHeight w:val="233"/>
        </w:trPr>
        <w:tc>
          <w:tcPr>
            <w:tcW w:w="850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</w:tcBorders>
            <w:vAlign w:val="center"/>
          </w:tcPr>
          <w:p w14:paraId="7620AAFB" w14:textId="77777777" w:rsidR="00C35058" w:rsidRPr="00801AF0" w:rsidRDefault="00C35058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b/>
                <w:bCs/>
                <w:color w:val="000000"/>
                <w:kern w:val="24"/>
              </w:rPr>
            </w:pPr>
          </w:p>
        </w:tc>
        <w:tc>
          <w:tcPr>
            <w:tcW w:w="851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5E4C678D" w14:textId="0D445BCA" w:rsidR="00C35058" w:rsidRPr="00801AF0" w:rsidRDefault="00C35058" w:rsidP="00801AF0">
            <w:pPr>
              <w:widowControl/>
              <w:spacing w:after="0" w:line="240" w:lineRule="auto"/>
              <w:rPr>
                <w:rFonts w:ascii="Times New Roman" w:eastAsia="나눔고딕" w:hAnsi="Times New Roman"/>
                <w:b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b/>
                <w:color w:val="000000"/>
                <w:kern w:val="24"/>
              </w:rPr>
              <w:t>J -1</w:t>
            </w:r>
          </w:p>
        </w:tc>
        <w:tc>
          <w:tcPr>
            <w:tcW w:w="1985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342D7C8B" w14:textId="77777777" w:rsidR="00C35058" w:rsidRPr="00801AF0" w:rsidRDefault="00C35058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417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0F9EB0" w14:textId="0F5AA8B4" w:rsidR="00C35058" w:rsidRPr="00801AF0" w:rsidRDefault="00C35058">
            <w:pPr>
              <w:widowControl/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5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4796A4" w14:textId="2245D5B5" w:rsidR="00C35058" w:rsidRPr="00801AF0" w:rsidRDefault="00C35058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3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6AB6BF" w14:textId="08360545" w:rsidR="00C35058" w:rsidRPr="00801AF0" w:rsidRDefault="00C35058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F17477" w14:textId="7EEB8416" w:rsidR="00C35058" w:rsidRPr="00801AF0" w:rsidRDefault="00C35058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1*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0DB0C1" w14:textId="4D99007D" w:rsidR="00C35058" w:rsidRPr="00801AF0" w:rsidRDefault="00C35058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42A672" w14:textId="6EFBD14A" w:rsidR="00C35058" w:rsidRPr="00801AF0" w:rsidRDefault="00C35058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F81E15" w14:textId="19445EF6" w:rsidR="00C35058" w:rsidRPr="00801AF0" w:rsidRDefault="00C35058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A6EE15" w14:textId="681C1AFE" w:rsidR="00C35058" w:rsidRPr="00801AF0" w:rsidRDefault="00C35058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418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088F8C" w14:textId="7C4FFB72" w:rsidR="00C35058" w:rsidRPr="00801AF0" w:rsidRDefault="00C35058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14 hr</w:t>
            </w:r>
          </w:p>
        </w:tc>
      </w:tr>
      <w:tr w:rsidR="00C35058" w:rsidRPr="007300F8" w14:paraId="7DD47B01" w14:textId="77777777" w:rsidTr="00801AF0">
        <w:trPr>
          <w:trHeight w:val="233"/>
        </w:trPr>
        <w:tc>
          <w:tcPr>
            <w:tcW w:w="850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</w:tcBorders>
            <w:vAlign w:val="center"/>
          </w:tcPr>
          <w:p w14:paraId="6115B77D" w14:textId="77777777" w:rsidR="00C35058" w:rsidRPr="00801AF0" w:rsidRDefault="00C35058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b/>
                <w:bCs/>
                <w:color w:val="000000"/>
                <w:kern w:val="24"/>
              </w:rPr>
            </w:pPr>
          </w:p>
        </w:tc>
        <w:tc>
          <w:tcPr>
            <w:tcW w:w="851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192D19D8" w14:textId="3CB48730" w:rsidR="00C35058" w:rsidRPr="00801AF0" w:rsidRDefault="00C35058" w:rsidP="00801AF0">
            <w:pPr>
              <w:widowControl/>
              <w:spacing w:after="0" w:line="240" w:lineRule="auto"/>
              <w:rPr>
                <w:rFonts w:ascii="Times New Roman" w:eastAsia="나눔고딕" w:hAnsi="Times New Roman"/>
                <w:b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b/>
                <w:color w:val="000000"/>
                <w:kern w:val="24"/>
              </w:rPr>
              <w:t>J -2</w:t>
            </w:r>
          </w:p>
        </w:tc>
        <w:tc>
          <w:tcPr>
            <w:tcW w:w="1985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7245285E" w14:textId="77777777" w:rsidR="00C35058" w:rsidRPr="00801AF0" w:rsidRDefault="00C35058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417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2A8121" w14:textId="743BD87F" w:rsidR="00C35058" w:rsidRPr="00801AF0" w:rsidRDefault="00C35058">
            <w:pPr>
              <w:widowControl/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15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A8A6E2" w14:textId="7C71782E" w:rsidR="00C35058" w:rsidRPr="00801AF0" w:rsidRDefault="00C35058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4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16E20D" w14:textId="11189B25" w:rsidR="00C35058" w:rsidRPr="00801AF0" w:rsidRDefault="00C35058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3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EADE2C" w14:textId="5C116DA8" w:rsidR="00C35058" w:rsidRPr="00801AF0" w:rsidRDefault="00C35058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1*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5A0278" w14:textId="1ACC6253" w:rsidR="00C35058" w:rsidRPr="00801AF0" w:rsidRDefault="00C35058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1D902F" w14:textId="6D1763C8" w:rsidR="00C35058" w:rsidRPr="00801AF0" w:rsidRDefault="00C35058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1*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3125B4" w14:textId="73098280" w:rsidR="00C35058" w:rsidRPr="00801AF0" w:rsidRDefault="00C35058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1*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8040EF" w14:textId="6DC98424" w:rsidR="00C35058" w:rsidRPr="00801AF0" w:rsidRDefault="00C35058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418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47E2CC" w14:textId="420275B8" w:rsidR="00C35058" w:rsidRPr="00801AF0" w:rsidRDefault="00C35058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3.5 hr</w:t>
            </w:r>
          </w:p>
        </w:tc>
      </w:tr>
      <w:tr w:rsidR="00C35058" w:rsidRPr="007300F8" w14:paraId="1F8A371F" w14:textId="77777777" w:rsidTr="00801AF0">
        <w:trPr>
          <w:trHeight w:val="233"/>
        </w:trPr>
        <w:tc>
          <w:tcPr>
            <w:tcW w:w="850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</w:tcBorders>
            <w:vAlign w:val="center"/>
          </w:tcPr>
          <w:p w14:paraId="359457FE" w14:textId="77777777" w:rsidR="00C35058" w:rsidRPr="00801AF0" w:rsidRDefault="00C35058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b/>
                <w:bCs/>
                <w:color w:val="000000"/>
                <w:kern w:val="24"/>
              </w:rPr>
            </w:pPr>
          </w:p>
        </w:tc>
        <w:tc>
          <w:tcPr>
            <w:tcW w:w="851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17008305" w14:textId="4A0F53B1" w:rsidR="00C35058" w:rsidRPr="00801AF0" w:rsidRDefault="00C35058" w:rsidP="00801AF0">
            <w:pPr>
              <w:widowControl/>
              <w:spacing w:after="0" w:line="240" w:lineRule="auto"/>
              <w:rPr>
                <w:rFonts w:ascii="Times New Roman" w:eastAsia="나눔고딕" w:hAnsi="Times New Roman"/>
                <w:b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b/>
                <w:color w:val="000000"/>
                <w:kern w:val="24"/>
              </w:rPr>
              <w:t>J -3</w:t>
            </w:r>
          </w:p>
        </w:tc>
        <w:tc>
          <w:tcPr>
            <w:tcW w:w="1985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vAlign w:val="center"/>
          </w:tcPr>
          <w:p w14:paraId="09AF0A4C" w14:textId="77777777" w:rsidR="00C35058" w:rsidRPr="00801AF0" w:rsidRDefault="00C35058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417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2AB0EC" w14:textId="049DB0F0" w:rsidR="00C35058" w:rsidRPr="00801AF0" w:rsidRDefault="00C35058">
            <w:pPr>
              <w:widowControl/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30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D200C3" w14:textId="0EEA38DF" w:rsidR="00C35058" w:rsidRPr="00801AF0" w:rsidRDefault="00C35058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5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740711" w14:textId="5235B8B4" w:rsidR="00C35058" w:rsidRPr="00801AF0" w:rsidRDefault="00C35058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10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3FE2ED" w14:textId="1654E7D5" w:rsidR="00C35058" w:rsidRPr="00801AF0" w:rsidRDefault="00C35058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1*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F19070" w14:textId="52F48547" w:rsidR="00C35058" w:rsidRPr="00801AF0" w:rsidRDefault="00C35058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3EF9B8" w14:textId="2044BCBE" w:rsidR="00C35058" w:rsidRPr="00801AF0" w:rsidRDefault="00C35058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1*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FEEA4C" w14:textId="0EB69A40" w:rsidR="00C35058" w:rsidRPr="00801AF0" w:rsidRDefault="00C35058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1*</w:t>
            </w:r>
          </w:p>
        </w:tc>
        <w:tc>
          <w:tcPr>
            <w:tcW w:w="105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6F5986" w14:textId="20FF2C77" w:rsidR="00C35058" w:rsidRPr="00801AF0" w:rsidRDefault="00C35058">
            <w:pPr>
              <w:widowControl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</w:p>
        </w:tc>
        <w:tc>
          <w:tcPr>
            <w:tcW w:w="1418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CA4372" w14:textId="72F7C257" w:rsidR="00C35058" w:rsidRPr="00801AF0" w:rsidRDefault="00C35058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24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</w:rPr>
              <w:t>4.5 hr</w:t>
            </w:r>
          </w:p>
        </w:tc>
      </w:tr>
      <w:tr w:rsidR="00C35058" w:rsidRPr="007300F8" w14:paraId="0EE7C1C4" w14:textId="77777777" w:rsidTr="00801AF0">
        <w:trPr>
          <w:trHeight w:val="342"/>
        </w:trPr>
        <w:tc>
          <w:tcPr>
            <w:tcW w:w="13892" w:type="dxa"/>
            <w:gridSpan w:val="12"/>
            <w:tcBorders>
              <w:top w:val="single" w:sz="4" w:space="0" w:color="8EAADB" w:themeColor="accent1" w:themeTint="99"/>
              <w:left w:val="nil"/>
            </w:tcBorders>
            <w:vAlign w:val="center"/>
          </w:tcPr>
          <w:p w14:paraId="53DE36C3" w14:textId="5C3FAB1C" w:rsidR="00C35058" w:rsidRPr="00801AF0" w:rsidRDefault="00C35058" w:rsidP="00801AF0">
            <w:pPr>
              <w:widowControl/>
              <w:wordWrap w:val="0"/>
              <w:spacing w:after="0" w:line="240" w:lineRule="auto"/>
              <w:ind w:firstLineChars="100" w:firstLine="188"/>
              <w:rPr>
                <w:rFonts w:ascii="Times New Roman" w:eastAsia="나눔고딕" w:hAnsi="Times New Roman"/>
                <w:color w:val="000000"/>
                <w:kern w:val="24"/>
                <w:szCs w:val="22"/>
              </w:rPr>
            </w:pPr>
            <w:r w:rsidRPr="00801AF0">
              <w:rPr>
                <w:rFonts w:ascii="Times New Roman" w:eastAsia="나눔고딕" w:hAnsi="Times New Roman"/>
                <w:color w:val="000000"/>
                <w:kern w:val="24"/>
                <w:szCs w:val="22"/>
              </w:rPr>
              <w:t xml:space="preserve">*1 : </w:t>
            </w:r>
            <w:r w:rsidR="00AE0A18" w:rsidRPr="00801AF0">
              <w:rPr>
                <w:rFonts w:ascii="Times New Roman" w:eastAsia="나눔고딕" w:hAnsi="Times New Roman"/>
                <w:color w:val="000000"/>
                <w:kern w:val="24"/>
                <w:szCs w:val="22"/>
              </w:rPr>
              <w:t>Subjectively reported symptoms during the survey</w:t>
            </w:r>
          </w:p>
        </w:tc>
      </w:tr>
    </w:tbl>
    <w:p w14:paraId="555EBFEB" w14:textId="759E3E00" w:rsidR="00B632CB" w:rsidRPr="00F62AF9" w:rsidRDefault="00B632CB" w:rsidP="008D7775"/>
    <w:sectPr w:rsidR="00B632CB" w:rsidRPr="00F62AF9" w:rsidSect="00F87B5B">
      <w:pgSz w:w="16840" w:h="1190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E2D6FF" w14:textId="77777777" w:rsidR="00FB7481" w:rsidRDefault="00FB7481" w:rsidP="002102B9">
      <w:pPr>
        <w:spacing w:after="0" w:line="240" w:lineRule="auto"/>
      </w:pPr>
      <w:r>
        <w:separator/>
      </w:r>
    </w:p>
  </w:endnote>
  <w:endnote w:type="continuationSeparator" w:id="0">
    <w:p w14:paraId="13FEE8B2" w14:textId="77777777" w:rsidR="00FB7481" w:rsidRDefault="00FB7481" w:rsidP="002102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나눔고딕">
    <w:altName w:val="NanumGothic"/>
    <w:charset w:val="81"/>
    <w:family w:val="auto"/>
    <w:pitch w:val="variable"/>
    <w:sig w:usb0="80000003" w:usb1="09D7FCE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5AF7B6" w14:textId="77777777" w:rsidR="00FB7481" w:rsidRDefault="00FB7481" w:rsidP="002102B9">
      <w:pPr>
        <w:spacing w:after="0" w:line="240" w:lineRule="auto"/>
      </w:pPr>
      <w:r>
        <w:separator/>
      </w:r>
    </w:p>
  </w:footnote>
  <w:footnote w:type="continuationSeparator" w:id="0">
    <w:p w14:paraId="7611C717" w14:textId="77777777" w:rsidR="00FB7481" w:rsidRDefault="00FB7481" w:rsidP="002102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activeWritingStyle w:appName="MSWord" w:lang="en-US" w:vendorID="64" w:dllVersion="4096" w:nlCheck="1" w:checkStyle="1"/>
  <w:activeWritingStyle w:appName="MSWord" w:lang="en-US" w:vendorID="64" w:dllVersion="0" w:nlCheck="1" w:checkStyle="0"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ko-KR" w:vendorID="64" w:dllVersion="4096" w:nlCheck="1" w:checkStyle="0"/>
  <w:activeWritingStyle w:appName="MSWord" w:lang="ko-KR" w:vendorID="64" w:dllVersion="0" w:nlCheck="1" w:checkStyle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328B"/>
    <w:rsid w:val="000232DB"/>
    <w:rsid w:val="00076A8B"/>
    <w:rsid w:val="00084433"/>
    <w:rsid w:val="0011471E"/>
    <w:rsid w:val="00122AC4"/>
    <w:rsid w:val="00152095"/>
    <w:rsid w:val="00194F70"/>
    <w:rsid w:val="001D1672"/>
    <w:rsid w:val="002062E1"/>
    <w:rsid w:val="00207668"/>
    <w:rsid w:val="002102B9"/>
    <w:rsid w:val="002162F8"/>
    <w:rsid w:val="00281765"/>
    <w:rsid w:val="00290D8D"/>
    <w:rsid w:val="002D4A95"/>
    <w:rsid w:val="003101D0"/>
    <w:rsid w:val="00310C27"/>
    <w:rsid w:val="0038402E"/>
    <w:rsid w:val="0038417E"/>
    <w:rsid w:val="003A5850"/>
    <w:rsid w:val="003D65DD"/>
    <w:rsid w:val="003E23F1"/>
    <w:rsid w:val="00487EA6"/>
    <w:rsid w:val="004A0233"/>
    <w:rsid w:val="004C5E0D"/>
    <w:rsid w:val="004D0B6F"/>
    <w:rsid w:val="004F23A1"/>
    <w:rsid w:val="004F5B65"/>
    <w:rsid w:val="00541EF0"/>
    <w:rsid w:val="00582CFE"/>
    <w:rsid w:val="005A5A29"/>
    <w:rsid w:val="005B13E8"/>
    <w:rsid w:val="005C4A43"/>
    <w:rsid w:val="0061394E"/>
    <w:rsid w:val="00654496"/>
    <w:rsid w:val="00671D37"/>
    <w:rsid w:val="00695114"/>
    <w:rsid w:val="006A54D4"/>
    <w:rsid w:val="006D2ADC"/>
    <w:rsid w:val="006F3851"/>
    <w:rsid w:val="00722E31"/>
    <w:rsid w:val="00750FCF"/>
    <w:rsid w:val="0075206E"/>
    <w:rsid w:val="007818BF"/>
    <w:rsid w:val="00793108"/>
    <w:rsid w:val="00793D4D"/>
    <w:rsid w:val="007D4678"/>
    <w:rsid w:val="007E747B"/>
    <w:rsid w:val="00801AF0"/>
    <w:rsid w:val="00810F5A"/>
    <w:rsid w:val="00830483"/>
    <w:rsid w:val="008359AD"/>
    <w:rsid w:val="00843331"/>
    <w:rsid w:val="008761D5"/>
    <w:rsid w:val="00892F4C"/>
    <w:rsid w:val="008D7775"/>
    <w:rsid w:val="00917387"/>
    <w:rsid w:val="00927BEC"/>
    <w:rsid w:val="00930D06"/>
    <w:rsid w:val="00942B5B"/>
    <w:rsid w:val="009814DE"/>
    <w:rsid w:val="009816BF"/>
    <w:rsid w:val="009A5110"/>
    <w:rsid w:val="009A66D6"/>
    <w:rsid w:val="009F69FB"/>
    <w:rsid w:val="00A157F7"/>
    <w:rsid w:val="00A15997"/>
    <w:rsid w:val="00A20256"/>
    <w:rsid w:val="00A43367"/>
    <w:rsid w:val="00AB0E3F"/>
    <w:rsid w:val="00AE0A18"/>
    <w:rsid w:val="00AE114E"/>
    <w:rsid w:val="00B14D21"/>
    <w:rsid w:val="00B40C15"/>
    <w:rsid w:val="00B632CB"/>
    <w:rsid w:val="00BA10DC"/>
    <w:rsid w:val="00BC58A0"/>
    <w:rsid w:val="00BE127B"/>
    <w:rsid w:val="00C071C2"/>
    <w:rsid w:val="00C3328B"/>
    <w:rsid w:val="00C33F7C"/>
    <w:rsid w:val="00C35058"/>
    <w:rsid w:val="00C66888"/>
    <w:rsid w:val="00CA755D"/>
    <w:rsid w:val="00CE5A0B"/>
    <w:rsid w:val="00D019C0"/>
    <w:rsid w:val="00D02A33"/>
    <w:rsid w:val="00D42DDB"/>
    <w:rsid w:val="00D85D56"/>
    <w:rsid w:val="00D872CA"/>
    <w:rsid w:val="00DC45D2"/>
    <w:rsid w:val="00DD303A"/>
    <w:rsid w:val="00DE0434"/>
    <w:rsid w:val="00E1391C"/>
    <w:rsid w:val="00E45A4A"/>
    <w:rsid w:val="00ED003F"/>
    <w:rsid w:val="00F102CE"/>
    <w:rsid w:val="00F1609C"/>
    <w:rsid w:val="00F21322"/>
    <w:rsid w:val="00F37794"/>
    <w:rsid w:val="00F4630C"/>
    <w:rsid w:val="00F62AF9"/>
    <w:rsid w:val="00F87B5B"/>
    <w:rsid w:val="00F96701"/>
    <w:rsid w:val="00FB15DF"/>
    <w:rsid w:val="00FB7481"/>
    <w:rsid w:val="00FD536B"/>
    <w:rsid w:val="00FD7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F62E53"/>
  <w15:chartTrackingRefBased/>
  <w15:docId w15:val="{0AA6F581-3B9F-4120-885B-1944AE150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328B"/>
    <w:pPr>
      <w:widowControl w:val="0"/>
      <w:spacing w:after="200" w:line="276" w:lineRule="auto"/>
      <w:jc w:val="both"/>
    </w:pPr>
    <w:rPr>
      <w:rFonts w:ascii="바탕" w:eastAsia="바탕" w:hAnsi="맑은 고딕" w:cs="Times New Roman"/>
      <w:sz w:val="20"/>
      <w:szCs w:val="20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rsid w:val="00C3328B"/>
    <w:rPr>
      <w:b/>
    </w:rPr>
  </w:style>
  <w:style w:type="paragraph" w:styleId="a4">
    <w:name w:val="annotation text"/>
    <w:basedOn w:val="a"/>
    <w:link w:val="Char"/>
    <w:rsid w:val="00C3328B"/>
    <w:pPr>
      <w:jc w:val="left"/>
    </w:pPr>
  </w:style>
  <w:style w:type="character" w:customStyle="1" w:styleId="Char">
    <w:name w:val="메모 텍스트 Char"/>
    <w:basedOn w:val="a0"/>
    <w:link w:val="a4"/>
    <w:rsid w:val="00C3328B"/>
    <w:rPr>
      <w:rFonts w:ascii="바탕" w:eastAsia="바탕" w:hAnsi="맑은 고딕" w:cs="Times New Roman"/>
      <w:sz w:val="20"/>
      <w:szCs w:val="20"/>
      <w:lang w:val="en-US" w:eastAsia="ko-KR"/>
    </w:rPr>
  </w:style>
  <w:style w:type="character" w:styleId="a5">
    <w:name w:val="annotation reference"/>
    <w:basedOn w:val="a0"/>
    <w:uiPriority w:val="99"/>
    <w:semiHidden/>
    <w:unhideWhenUsed/>
    <w:rsid w:val="00C3328B"/>
    <w:rPr>
      <w:sz w:val="16"/>
      <w:szCs w:val="16"/>
    </w:rPr>
  </w:style>
  <w:style w:type="paragraph" w:styleId="a6">
    <w:name w:val="annotation subject"/>
    <w:basedOn w:val="a4"/>
    <w:next w:val="a4"/>
    <w:link w:val="Char0"/>
    <w:uiPriority w:val="99"/>
    <w:semiHidden/>
    <w:unhideWhenUsed/>
    <w:rsid w:val="00C3328B"/>
    <w:pPr>
      <w:spacing w:line="240" w:lineRule="auto"/>
      <w:jc w:val="both"/>
    </w:pPr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C3328B"/>
    <w:rPr>
      <w:rFonts w:ascii="바탕" w:eastAsia="바탕" w:hAnsi="맑은 고딕" w:cs="Times New Roman"/>
      <w:b/>
      <w:bCs/>
      <w:sz w:val="20"/>
      <w:szCs w:val="20"/>
      <w:lang w:val="en-US" w:eastAsia="ko-KR"/>
    </w:rPr>
  </w:style>
  <w:style w:type="paragraph" w:styleId="a7">
    <w:name w:val="Revision"/>
    <w:hidden/>
    <w:uiPriority w:val="99"/>
    <w:semiHidden/>
    <w:rsid w:val="00F37794"/>
    <w:rPr>
      <w:rFonts w:ascii="바탕" w:eastAsia="바탕" w:hAnsi="맑은 고딕" w:cs="Times New Roman"/>
      <w:sz w:val="20"/>
      <w:szCs w:val="20"/>
      <w:lang w:val="en-US" w:eastAsia="ko-KR"/>
    </w:rPr>
  </w:style>
  <w:style w:type="paragraph" w:styleId="a8">
    <w:name w:val="Balloon Text"/>
    <w:basedOn w:val="a"/>
    <w:link w:val="Char1"/>
    <w:uiPriority w:val="99"/>
    <w:semiHidden/>
    <w:unhideWhenUsed/>
    <w:rsid w:val="002102B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2102B9"/>
    <w:rPr>
      <w:rFonts w:asciiTheme="majorHAnsi" w:eastAsiaTheme="majorEastAsia" w:hAnsiTheme="majorHAnsi" w:cstheme="majorBidi"/>
      <w:sz w:val="18"/>
      <w:szCs w:val="18"/>
      <w:lang w:val="en-US" w:eastAsia="ko-KR"/>
    </w:rPr>
  </w:style>
  <w:style w:type="paragraph" w:styleId="a9">
    <w:name w:val="header"/>
    <w:basedOn w:val="a"/>
    <w:link w:val="Char2"/>
    <w:uiPriority w:val="99"/>
    <w:unhideWhenUsed/>
    <w:rsid w:val="002102B9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2102B9"/>
    <w:rPr>
      <w:rFonts w:ascii="바탕" w:eastAsia="바탕" w:hAnsi="맑은 고딕" w:cs="Times New Roman"/>
      <w:sz w:val="20"/>
      <w:szCs w:val="20"/>
      <w:lang w:val="en-US" w:eastAsia="ko-KR"/>
    </w:rPr>
  </w:style>
  <w:style w:type="paragraph" w:styleId="aa">
    <w:name w:val="footer"/>
    <w:basedOn w:val="a"/>
    <w:link w:val="Char3"/>
    <w:uiPriority w:val="99"/>
    <w:unhideWhenUsed/>
    <w:rsid w:val="002102B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2102B9"/>
    <w:rPr>
      <w:rFonts w:ascii="바탕" w:eastAsia="바탕" w:hAnsi="맑은 고딕" w:cs="Times New Roman"/>
      <w:sz w:val="20"/>
      <w:szCs w:val="20"/>
      <w:lang w:val="en-US" w:eastAsia="ko-KR"/>
    </w:rPr>
  </w:style>
  <w:style w:type="paragraph" w:styleId="ab">
    <w:name w:val="List Paragraph"/>
    <w:basedOn w:val="a"/>
    <w:uiPriority w:val="34"/>
    <w:qFormat/>
    <w:rsid w:val="002102B9"/>
    <w:pPr>
      <w:ind w:leftChars="400" w:left="800"/>
    </w:pPr>
  </w:style>
  <w:style w:type="table" w:styleId="ac">
    <w:name w:val="Table Grid"/>
    <w:basedOn w:val="a1"/>
    <w:uiPriority w:val="39"/>
    <w:rsid w:val="0038402E"/>
    <w:rPr>
      <w:rFonts w:eastAsia="Times New Roman"/>
    </w:rPr>
    <w:tblPr>
      <w:tblBorders>
        <w:top w:val="single" w:sz="4" w:space="0" w:color="auto"/>
        <w:bottom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</w:style>
  <w:style w:type="paragraph" w:styleId="ad">
    <w:name w:val="footnote text"/>
    <w:basedOn w:val="a"/>
    <w:link w:val="Char4"/>
    <w:uiPriority w:val="99"/>
    <w:semiHidden/>
    <w:unhideWhenUsed/>
    <w:rsid w:val="0011471E"/>
    <w:pPr>
      <w:snapToGrid w:val="0"/>
      <w:jc w:val="left"/>
    </w:pPr>
  </w:style>
  <w:style w:type="character" w:customStyle="1" w:styleId="Char4">
    <w:name w:val="각주 텍스트 Char"/>
    <w:basedOn w:val="a0"/>
    <w:link w:val="ad"/>
    <w:uiPriority w:val="99"/>
    <w:semiHidden/>
    <w:rsid w:val="0011471E"/>
    <w:rPr>
      <w:rFonts w:ascii="바탕" w:eastAsia="바탕" w:hAnsi="맑은 고딕" w:cs="Times New Roman"/>
      <w:sz w:val="20"/>
      <w:szCs w:val="20"/>
      <w:lang w:val="en-US" w:eastAsia="ko-KR"/>
    </w:rPr>
  </w:style>
  <w:style w:type="character" w:styleId="ae">
    <w:name w:val="footnote reference"/>
    <w:basedOn w:val="a0"/>
    <w:uiPriority w:val="99"/>
    <w:semiHidden/>
    <w:unhideWhenUsed/>
    <w:rsid w:val="0011471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39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0E4040-3F2F-4FE7-B6C2-FA72E3F183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제인</dc:creator>
  <cp:keywords/>
  <dc:description/>
  <cp:lastModifiedBy>이제인</cp:lastModifiedBy>
  <cp:revision>2</cp:revision>
  <cp:lastPrinted>2024-04-08T08:36:00Z</cp:lastPrinted>
  <dcterms:created xsi:type="dcterms:W3CDTF">2026-05-27T02:04:00Z</dcterms:created>
  <dcterms:modified xsi:type="dcterms:W3CDTF">2026-05-27T02:04:00Z</dcterms:modified>
</cp:coreProperties>
</file>